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206EDA" w14:textId="77777777" w:rsidR="00A41768" w:rsidRPr="00BB6A09" w:rsidRDefault="00A41768" w:rsidP="00A41768">
      <w:pPr>
        <w:ind w:right="-1600"/>
        <w:rPr>
          <w:rFonts w:ascii="Calibri" w:eastAsia="Times New Roman" w:hAnsi="Calibri" w:cs="Calibri"/>
          <w:color w:val="000000"/>
          <w:lang w:eastAsia="en-GB"/>
        </w:rPr>
      </w:pPr>
      <w:r>
        <w:rPr>
          <w:rFonts w:ascii="Calibri" w:eastAsia="Times New Roman" w:hAnsi="Calibri" w:cs="Calibri"/>
          <w:color w:val="000000"/>
          <w:lang w:eastAsia="en-GB"/>
        </w:rPr>
        <w:t xml:space="preserve">Figure 1 Supplementary information: </w:t>
      </w:r>
      <w:r w:rsidRPr="00BB6A09">
        <w:rPr>
          <w:rFonts w:ascii="Calibri" w:eastAsia="Times New Roman" w:hAnsi="Calibri" w:cs="Calibri"/>
          <w:color w:val="000000"/>
          <w:lang w:eastAsia="en-GB"/>
        </w:rPr>
        <w:t>Koala Observations</w:t>
      </w:r>
      <w:r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Pr="00BB6A09">
        <w:rPr>
          <w:rFonts w:ascii="Calibri" w:eastAsia="Times New Roman" w:hAnsi="Calibri" w:cs="Calibri"/>
          <w:color w:val="000000"/>
          <w:lang w:eastAsia="en-GB"/>
        </w:rPr>
        <w:t>ALA by postcode</w:t>
      </w:r>
    </w:p>
    <w:p w14:paraId="03C3941B" w14:textId="0115811E" w:rsidR="00A41768" w:rsidRDefault="00A41768"/>
    <w:p w14:paraId="3106FCF1" w14:textId="77777777" w:rsidR="00A41768" w:rsidRDefault="00A41768"/>
    <w:tbl>
      <w:tblPr>
        <w:tblW w:w="3004" w:type="dxa"/>
        <w:tblLook w:val="04A0" w:firstRow="1" w:lastRow="0" w:firstColumn="1" w:lastColumn="0" w:noHBand="0" w:noVBand="1"/>
      </w:tblPr>
      <w:tblGrid>
        <w:gridCol w:w="1704"/>
        <w:gridCol w:w="1300"/>
      </w:tblGrid>
      <w:tr w:rsidR="00A41768" w:rsidRPr="00BB6A09" w14:paraId="705B5EF4" w14:textId="77777777" w:rsidTr="00A41768">
        <w:trPr>
          <w:trHeight w:val="320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3B68A" w14:textId="77777777" w:rsidR="00BB6A09" w:rsidRPr="00BB6A09" w:rsidRDefault="00BB6A09" w:rsidP="00BB6A09">
            <w:pPr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6A09"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  <w:t>number of observation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EC43F" w14:textId="77777777" w:rsidR="00BB6A09" w:rsidRPr="00BB6A09" w:rsidRDefault="00BB6A09" w:rsidP="00BB6A09">
            <w:pPr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6A09"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  <w:t>post code</w:t>
            </w:r>
          </w:p>
        </w:tc>
      </w:tr>
      <w:tr w:rsidR="00A41768" w:rsidRPr="00BB6A09" w14:paraId="37E6EF14" w14:textId="77777777" w:rsidTr="00A41768">
        <w:trPr>
          <w:trHeight w:val="320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6AE13" w14:textId="77777777" w:rsidR="00BB6A09" w:rsidRPr="00BB6A09" w:rsidRDefault="00BB6A09" w:rsidP="00BB6A09">
            <w:pPr>
              <w:jc w:val="right"/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6A09"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0FD6C" w14:textId="77777777" w:rsidR="00BB6A09" w:rsidRPr="00BB6A09" w:rsidRDefault="00BB6A09" w:rsidP="00BB6A09">
            <w:pPr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</w:pPr>
            <w:r w:rsidRPr="00BB6A09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  <w:t>2714</w:t>
            </w:r>
          </w:p>
        </w:tc>
      </w:tr>
      <w:tr w:rsidR="00A41768" w:rsidRPr="00BB6A09" w14:paraId="408B45DC" w14:textId="77777777" w:rsidTr="00A41768">
        <w:trPr>
          <w:trHeight w:val="320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E99C0" w14:textId="77777777" w:rsidR="00BB6A09" w:rsidRPr="00BB6A09" w:rsidRDefault="00BB6A09" w:rsidP="00BB6A09">
            <w:pPr>
              <w:jc w:val="right"/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6A09"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D1929" w14:textId="77777777" w:rsidR="00BB6A09" w:rsidRPr="00BB6A09" w:rsidRDefault="00BB6A09" w:rsidP="00BB6A09">
            <w:pPr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</w:pPr>
            <w:r w:rsidRPr="00BB6A09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  <w:t>3024</w:t>
            </w:r>
          </w:p>
        </w:tc>
      </w:tr>
      <w:tr w:rsidR="00A41768" w:rsidRPr="00BB6A09" w14:paraId="72B115EC" w14:textId="77777777" w:rsidTr="00A41768">
        <w:trPr>
          <w:trHeight w:val="320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3EE73" w14:textId="77777777" w:rsidR="00BB6A09" w:rsidRPr="00BB6A09" w:rsidRDefault="00BB6A09" w:rsidP="00BB6A09">
            <w:pPr>
              <w:jc w:val="right"/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6A09"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F9056" w14:textId="77777777" w:rsidR="00BB6A09" w:rsidRPr="00BB6A09" w:rsidRDefault="00BB6A09" w:rsidP="00BB6A09">
            <w:pPr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</w:pPr>
            <w:r w:rsidRPr="00BB6A09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  <w:t>3097</w:t>
            </w:r>
          </w:p>
        </w:tc>
      </w:tr>
      <w:tr w:rsidR="00A41768" w:rsidRPr="00BB6A09" w14:paraId="2F56DCF0" w14:textId="77777777" w:rsidTr="00A41768">
        <w:trPr>
          <w:trHeight w:val="320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2E10B" w14:textId="77777777" w:rsidR="00BB6A09" w:rsidRPr="00BB6A09" w:rsidRDefault="00BB6A09" w:rsidP="00BB6A09">
            <w:pPr>
              <w:jc w:val="right"/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6A09"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02277" w14:textId="77777777" w:rsidR="00BB6A09" w:rsidRPr="00BB6A09" w:rsidRDefault="00BB6A09" w:rsidP="00BB6A09">
            <w:pPr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</w:pPr>
            <w:r w:rsidRPr="00BB6A09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  <w:t>3101</w:t>
            </w:r>
          </w:p>
        </w:tc>
      </w:tr>
      <w:tr w:rsidR="00A41768" w:rsidRPr="00BB6A09" w14:paraId="7D37F185" w14:textId="77777777" w:rsidTr="00A41768">
        <w:trPr>
          <w:trHeight w:val="320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6B563" w14:textId="77777777" w:rsidR="00BB6A09" w:rsidRPr="00BB6A09" w:rsidRDefault="00BB6A09" w:rsidP="00BB6A09">
            <w:pPr>
              <w:jc w:val="right"/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6A09"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95468" w14:textId="77777777" w:rsidR="00BB6A09" w:rsidRPr="00BB6A09" w:rsidRDefault="00BB6A09" w:rsidP="00BB6A09">
            <w:pPr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</w:pPr>
            <w:r w:rsidRPr="00BB6A09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  <w:t>3113</w:t>
            </w:r>
          </w:p>
        </w:tc>
      </w:tr>
      <w:tr w:rsidR="00A41768" w:rsidRPr="00BB6A09" w14:paraId="62532FC5" w14:textId="77777777" w:rsidTr="00A41768">
        <w:trPr>
          <w:trHeight w:val="320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9700D" w14:textId="77777777" w:rsidR="00BB6A09" w:rsidRPr="00BB6A09" w:rsidRDefault="00BB6A09" w:rsidP="00BB6A09">
            <w:pPr>
              <w:jc w:val="right"/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6A09"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CA2ED" w14:textId="77777777" w:rsidR="00BB6A09" w:rsidRPr="00BB6A09" w:rsidRDefault="00BB6A09" w:rsidP="00BB6A09">
            <w:pPr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</w:pPr>
            <w:r w:rsidRPr="00BB6A09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  <w:t>3114</w:t>
            </w:r>
          </w:p>
        </w:tc>
      </w:tr>
      <w:tr w:rsidR="00A41768" w:rsidRPr="00BB6A09" w14:paraId="38D2AD30" w14:textId="77777777" w:rsidTr="00A41768">
        <w:trPr>
          <w:trHeight w:val="320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C71F5" w14:textId="77777777" w:rsidR="00BB6A09" w:rsidRPr="00BB6A09" w:rsidRDefault="00BB6A09" w:rsidP="00BB6A09">
            <w:pPr>
              <w:jc w:val="right"/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6A09"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C923A" w14:textId="77777777" w:rsidR="00BB6A09" w:rsidRPr="00BB6A09" w:rsidRDefault="00BB6A09" w:rsidP="00BB6A09">
            <w:pPr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</w:pPr>
            <w:r w:rsidRPr="00BB6A09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  <w:t>3132</w:t>
            </w:r>
          </w:p>
        </w:tc>
      </w:tr>
      <w:tr w:rsidR="00A41768" w:rsidRPr="00BB6A09" w14:paraId="398717BD" w14:textId="77777777" w:rsidTr="00A41768">
        <w:trPr>
          <w:trHeight w:val="320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AD67E" w14:textId="77777777" w:rsidR="00BB6A09" w:rsidRPr="00BB6A09" w:rsidRDefault="00BB6A09" w:rsidP="00BB6A09">
            <w:pPr>
              <w:jc w:val="right"/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6A09"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36143" w14:textId="77777777" w:rsidR="00BB6A09" w:rsidRPr="00BB6A09" w:rsidRDefault="00BB6A09" w:rsidP="00BB6A09">
            <w:pPr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</w:pPr>
            <w:r w:rsidRPr="00BB6A09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  <w:t>3139</w:t>
            </w:r>
          </w:p>
        </w:tc>
      </w:tr>
      <w:tr w:rsidR="00A41768" w:rsidRPr="00BB6A09" w14:paraId="691757F3" w14:textId="77777777" w:rsidTr="00A41768">
        <w:trPr>
          <w:trHeight w:val="320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683AE" w14:textId="77777777" w:rsidR="00BB6A09" w:rsidRPr="00BB6A09" w:rsidRDefault="00BB6A09" w:rsidP="00BB6A09">
            <w:pPr>
              <w:jc w:val="right"/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6A09"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671C5" w14:textId="77777777" w:rsidR="00BB6A09" w:rsidRPr="00BB6A09" w:rsidRDefault="00BB6A09" w:rsidP="00BB6A09">
            <w:pPr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</w:pPr>
            <w:r w:rsidRPr="00BB6A09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  <w:t>3156</w:t>
            </w:r>
          </w:p>
        </w:tc>
      </w:tr>
      <w:tr w:rsidR="00A41768" w:rsidRPr="00BB6A09" w14:paraId="65AA1246" w14:textId="77777777" w:rsidTr="00A41768">
        <w:trPr>
          <w:trHeight w:val="320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5E6C2" w14:textId="77777777" w:rsidR="00BB6A09" w:rsidRPr="00BB6A09" w:rsidRDefault="00BB6A09" w:rsidP="00BB6A09">
            <w:pPr>
              <w:jc w:val="right"/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6A09"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28660" w14:textId="77777777" w:rsidR="00BB6A09" w:rsidRPr="00BB6A09" w:rsidRDefault="00BB6A09" w:rsidP="00BB6A09">
            <w:pPr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</w:pPr>
            <w:r w:rsidRPr="00BB6A09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  <w:t>3158</w:t>
            </w:r>
          </w:p>
        </w:tc>
      </w:tr>
      <w:tr w:rsidR="00A41768" w:rsidRPr="00BB6A09" w14:paraId="565E9E20" w14:textId="77777777" w:rsidTr="00A41768">
        <w:trPr>
          <w:trHeight w:val="320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BFBF1" w14:textId="77777777" w:rsidR="00BB6A09" w:rsidRPr="00BB6A09" w:rsidRDefault="00BB6A09" w:rsidP="00BB6A09">
            <w:pPr>
              <w:jc w:val="right"/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6A09"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D37B3" w14:textId="77777777" w:rsidR="00BB6A09" w:rsidRPr="00BB6A09" w:rsidRDefault="00BB6A09" w:rsidP="00BB6A09">
            <w:pPr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</w:pPr>
            <w:r w:rsidRPr="00BB6A09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  <w:t>3166</w:t>
            </w:r>
          </w:p>
        </w:tc>
      </w:tr>
      <w:tr w:rsidR="00A41768" w:rsidRPr="00BB6A09" w14:paraId="10653894" w14:textId="77777777" w:rsidTr="00A41768">
        <w:trPr>
          <w:trHeight w:val="320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51223" w14:textId="77777777" w:rsidR="00BB6A09" w:rsidRPr="00BB6A09" w:rsidRDefault="00BB6A09" w:rsidP="00BB6A09">
            <w:pPr>
              <w:jc w:val="right"/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6A09"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57A65" w14:textId="77777777" w:rsidR="00BB6A09" w:rsidRPr="00BB6A09" w:rsidRDefault="00BB6A09" w:rsidP="00BB6A09">
            <w:pPr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</w:pPr>
            <w:r w:rsidRPr="00BB6A09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  <w:t>3183</w:t>
            </w:r>
          </w:p>
        </w:tc>
      </w:tr>
      <w:tr w:rsidR="00A41768" w:rsidRPr="00BB6A09" w14:paraId="214238D9" w14:textId="77777777" w:rsidTr="00A41768">
        <w:trPr>
          <w:trHeight w:val="320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84EF9" w14:textId="77777777" w:rsidR="00BB6A09" w:rsidRPr="00BB6A09" w:rsidRDefault="00BB6A09" w:rsidP="00BB6A09">
            <w:pPr>
              <w:jc w:val="right"/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6A09"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A6BB2" w14:textId="77777777" w:rsidR="00BB6A09" w:rsidRPr="00BB6A09" w:rsidRDefault="00BB6A09" w:rsidP="00BB6A09">
            <w:pPr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</w:pPr>
            <w:r w:rsidRPr="00BB6A09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  <w:t>3196</w:t>
            </w:r>
          </w:p>
        </w:tc>
      </w:tr>
      <w:tr w:rsidR="00A41768" w:rsidRPr="00BB6A09" w14:paraId="636E4645" w14:textId="77777777" w:rsidTr="00A41768">
        <w:trPr>
          <w:trHeight w:val="320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BA49E" w14:textId="77777777" w:rsidR="00BB6A09" w:rsidRPr="00BB6A09" w:rsidRDefault="00BB6A09" w:rsidP="00BB6A09">
            <w:pPr>
              <w:jc w:val="right"/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6A09"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6F552" w14:textId="77777777" w:rsidR="00BB6A09" w:rsidRPr="00BB6A09" w:rsidRDefault="00BB6A09" w:rsidP="00BB6A09">
            <w:pPr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</w:pPr>
            <w:r w:rsidRPr="00BB6A09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  <w:t>3199</w:t>
            </w:r>
          </w:p>
        </w:tc>
      </w:tr>
      <w:tr w:rsidR="00A41768" w:rsidRPr="00BB6A09" w14:paraId="597D65C9" w14:textId="77777777" w:rsidTr="00A41768">
        <w:trPr>
          <w:trHeight w:val="320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AAC18" w14:textId="77777777" w:rsidR="00BB6A09" w:rsidRPr="00BB6A09" w:rsidRDefault="00BB6A09" w:rsidP="00BB6A09">
            <w:pPr>
              <w:jc w:val="right"/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6A09"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8E532" w14:textId="77777777" w:rsidR="00BB6A09" w:rsidRPr="00BB6A09" w:rsidRDefault="00BB6A09" w:rsidP="00BB6A09">
            <w:pPr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</w:pPr>
            <w:r w:rsidRPr="00BB6A09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  <w:t>3211</w:t>
            </w:r>
          </w:p>
        </w:tc>
      </w:tr>
      <w:tr w:rsidR="00A41768" w:rsidRPr="00BB6A09" w14:paraId="12617153" w14:textId="77777777" w:rsidTr="00A41768">
        <w:trPr>
          <w:trHeight w:val="320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6B9D2" w14:textId="77777777" w:rsidR="00BB6A09" w:rsidRPr="00BB6A09" w:rsidRDefault="00BB6A09" w:rsidP="00BB6A09">
            <w:pPr>
              <w:jc w:val="right"/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6A09"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3730D" w14:textId="77777777" w:rsidR="00BB6A09" w:rsidRPr="00BB6A09" w:rsidRDefault="00BB6A09" w:rsidP="00BB6A09">
            <w:pPr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</w:pPr>
            <w:r w:rsidRPr="00BB6A09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  <w:t>3212</w:t>
            </w:r>
          </w:p>
        </w:tc>
      </w:tr>
      <w:tr w:rsidR="00A41768" w:rsidRPr="00BB6A09" w14:paraId="69D270BF" w14:textId="77777777" w:rsidTr="00A41768">
        <w:trPr>
          <w:trHeight w:val="320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52816" w14:textId="77777777" w:rsidR="00BB6A09" w:rsidRPr="00BB6A09" w:rsidRDefault="00BB6A09" w:rsidP="00BB6A09">
            <w:pPr>
              <w:jc w:val="right"/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6A09"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FB0E7" w14:textId="77777777" w:rsidR="00BB6A09" w:rsidRPr="00BB6A09" w:rsidRDefault="00BB6A09" w:rsidP="00BB6A09">
            <w:pPr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</w:pPr>
            <w:r w:rsidRPr="00BB6A09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  <w:t>3213</w:t>
            </w:r>
          </w:p>
        </w:tc>
      </w:tr>
      <w:tr w:rsidR="00A41768" w:rsidRPr="00BB6A09" w14:paraId="71046AB8" w14:textId="77777777" w:rsidTr="00A41768">
        <w:trPr>
          <w:trHeight w:val="320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C3FA1" w14:textId="77777777" w:rsidR="00BB6A09" w:rsidRPr="00BB6A09" w:rsidRDefault="00BB6A09" w:rsidP="00BB6A09">
            <w:pPr>
              <w:jc w:val="right"/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6A09"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  <w:t>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1E113" w14:textId="77777777" w:rsidR="00BB6A09" w:rsidRPr="00BB6A09" w:rsidRDefault="00BB6A09" w:rsidP="00BB6A09">
            <w:pPr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</w:pPr>
            <w:r w:rsidRPr="00BB6A09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  <w:t>3221</w:t>
            </w:r>
          </w:p>
        </w:tc>
      </w:tr>
      <w:tr w:rsidR="00A41768" w:rsidRPr="00BB6A09" w14:paraId="2733BC99" w14:textId="77777777" w:rsidTr="00A41768">
        <w:trPr>
          <w:trHeight w:val="320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F065C" w14:textId="77777777" w:rsidR="00BB6A09" w:rsidRPr="00BB6A09" w:rsidRDefault="00BB6A09" w:rsidP="00BB6A09">
            <w:pPr>
              <w:jc w:val="right"/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6A09"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3D875" w14:textId="77777777" w:rsidR="00BB6A09" w:rsidRPr="00BB6A09" w:rsidRDefault="00BB6A09" w:rsidP="00BB6A09">
            <w:pPr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</w:pPr>
            <w:r w:rsidRPr="00BB6A09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  <w:t>3230</w:t>
            </w:r>
          </w:p>
        </w:tc>
      </w:tr>
      <w:tr w:rsidR="00A41768" w:rsidRPr="00BB6A09" w14:paraId="15F4DED3" w14:textId="77777777" w:rsidTr="00A41768">
        <w:trPr>
          <w:trHeight w:val="320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706FD" w14:textId="77777777" w:rsidR="00BB6A09" w:rsidRPr="00BB6A09" w:rsidRDefault="00BB6A09" w:rsidP="00BB6A09">
            <w:pPr>
              <w:jc w:val="right"/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6A09"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3BD61" w14:textId="77777777" w:rsidR="00BB6A09" w:rsidRPr="00BB6A09" w:rsidRDefault="00BB6A09" w:rsidP="00BB6A09">
            <w:pPr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</w:pPr>
            <w:r w:rsidRPr="00BB6A09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  <w:t>3231</w:t>
            </w:r>
          </w:p>
        </w:tc>
      </w:tr>
      <w:tr w:rsidR="00A41768" w:rsidRPr="00BB6A09" w14:paraId="554755D1" w14:textId="77777777" w:rsidTr="00A41768">
        <w:trPr>
          <w:trHeight w:val="320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4FB0D" w14:textId="77777777" w:rsidR="00BB6A09" w:rsidRPr="00BB6A09" w:rsidRDefault="00BB6A09" w:rsidP="00BB6A09">
            <w:pPr>
              <w:jc w:val="right"/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6A09"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00D9F" w14:textId="77777777" w:rsidR="00BB6A09" w:rsidRPr="00BB6A09" w:rsidRDefault="00BB6A09" w:rsidP="00BB6A09">
            <w:pPr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</w:pPr>
            <w:r w:rsidRPr="00BB6A09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  <w:t>3232</w:t>
            </w:r>
          </w:p>
        </w:tc>
      </w:tr>
      <w:tr w:rsidR="00A41768" w:rsidRPr="00BB6A09" w14:paraId="2EE25F31" w14:textId="77777777" w:rsidTr="00A41768">
        <w:trPr>
          <w:trHeight w:val="320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41096" w14:textId="77777777" w:rsidR="00BB6A09" w:rsidRPr="00BB6A09" w:rsidRDefault="00BB6A09" w:rsidP="00BB6A09">
            <w:pPr>
              <w:jc w:val="right"/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6A09"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  <w:t>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D2648" w14:textId="77777777" w:rsidR="00BB6A09" w:rsidRPr="00BB6A09" w:rsidRDefault="00BB6A09" w:rsidP="00BB6A09">
            <w:pPr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</w:pPr>
            <w:r w:rsidRPr="00BB6A09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  <w:t>3233</w:t>
            </w:r>
          </w:p>
        </w:tc>
      </w:tr>
      <w:tr w:rsidR="00A41768" w:rsidRPr="00BB6A09" w14:paraId="57030AAF" w14:textId="77777777" w:rsidTr="00A41768">
        <w:trPr>
          <w:trHeight w:val="320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A95C5" w14:textId="77777777" w:rsidR="00BB6A09" w:rsidRPr="00BB6A09" w:rsidRDefault="00BB6A09" w:rsidP="00BB6A09">
            <w:pPr>
              <w:jc w:val="right"/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6A09"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07E88" w14:textId="77777777" w:rsidR="00BB6A09" w:rsidRPr="00BB6A09" w:rsidRDefault="00BB6A09" w:rsidP="00BB6A09">
            <w:pPr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</w:pPr>
            <w:r w:rsidRPr="00BB6A09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  <w:t>3235</w:t>
            </w:r>
          </w:p>
        </w:tc>
      </w:tr>
      <w:tr w:rsidR="00A41768" w:rsidRPr="00BB6A09" w14:paraId="7CB1F360" w14:textId="77777777" w:rsidTr="00A41768">
        <w:trPr>
          <w:trHeight w:val="320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DCF44" w14:textId="77777777" w:rsidR="00BB6A09" w:rsidRPr="00BB6A09" w:rsidRDefault="00BB6A09" w:rsidP="00BB6A09">
            <w:pPr>
              <w:jc w:val="right"/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6A09"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52890" w14:textId="77777777" w:rsidR="00BB6A09" w:rsidRPr="00BB6A09" w:rsidRDefault="00BB6A09" w:rsidP="00BB6A09">
            <w:pPr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</w:pPr>
            <w:r w:rsidRPr="00BB6A09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  <w:t>3236</w:t>
            </w:r>
          </w:p>
        </w:tc>
      </w:tr>
      <w:tr w:rsidR="00A41768" w:rsidRPr="00BB6A09" w14:paraId="0A15CABC" w14:textId="77777777" w:rsidTr="00A41768">
        <w:trPr>
          <w:trHeight w:val="320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2ACA0" w14:textId="77777777" w:rsidR="00BB6A09" w:rsidRPr="00BB6A09" w:rsidRDefault="00BB6A09" w:rsidP="00BB6A09">
            <w:pPr>
              <w:jc w:val="right"/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6A09"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54E9E" w14:textId="77777777" w:rsidR="00BB6A09" w:rsidRPr="00BB6A09" w:rsidRDefault="00BB6A09" w:rsidP="00BB6A09">
            <w:pPr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</w:pPr>
            <w:r w:rsidRPr="00BB6A09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  <w:t>3238</w:t>
            </w:r>
          </w:p>
        </w:tc>
      </w:tr>
      <w:tr w:rsidR="00A41768" w:rsidRPr="00BB6A09" w14:paraId="2417D3B6" w14:textId="77777777" w:rsidTr="00A41768">
        <w:trPr>
          <w:trHeight w:val="320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F3EC8" w14:textId="77777777" w:rsidR="00BB6A09" w:rsidRPr="00BB6A09" w:rsidRDefault="00BB6A09" w:rsidP="00BB6A09">
            <w:pPr>
              <w:jc w:val="right"/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6A09"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81FC6" w14:textId="77777777" w:rsidR="00BB6A09" w:rsidRPr="00BB6A09" w:rsidRDefault="00BB6A09" w:rsidP="00BB6A09">
            <w:pPr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</w:pPr>
            <w:r w:rsidRPr="00BB6A09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  <w:t>3239</w:t>
            </w:r>
          </w:p>
        </w:tc>
      </w:tr>
      <w:tr w:rsidR="00A41768" w:rsidRPr="00BB6A09" w14:paraId="1F781653" w14:textId="77777777" w:rsidTr="00A41768">
        <w:trPr>
          <w:trHeight w:val="320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1B7D2" w14:textId="77777777" w:rsidR="00BB6A09" w:rsidRPr="00BB6A09" w:rsidRDefault="00BB6A09" w:rsidP="00BB6A09">
            <w:pPr>
              <w:jc w:val="right"/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6A09"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5D0CD" w14:textId="77777777" w:rsidR="00BB6A09" w:rsidRPr="00BB6A09" w:rsidRDefault="00BB6A09" w:rsidP="00BB6A09">
            <w:pPr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</w:pPr>
            <w:r w:rsidRPr="00BB6A09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  <w:t>3241</w:t>
            </w:r>
          </w:p>
        </w:tc>
      </w:tr>
      <w:tr w:rsidR="00A41768" w:rsidRPr="00BB6A09" w14:paraId="469246B8" w14:textId="77777777" w:rsidTr="00A41768">
        <w:trPr>
          <w:trHeight w:val="320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D3D6D" w14:textId="77777777" w:rsidR="00BB6A09" w:rsidRPr="00BB6A09" w:rsidRDefault="00BB6A09" w:rsidP="00BB6A09">
            <w:pPr>
              <w:jc w:val="right"/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6A09"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A5F2D" w14:textId="77777777" w:rsidR="00BB6A09" w:rsidRPr="00BB6A09" w:rsidRDefault="00BB6A09" w:rsidP="00BB6A09">
            <w:pPr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</w:pPr>
            <w:r w:rsidRPr="00BB6A09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  <w:t>3249</w:t>
            </w:r>
          </w:p>
        </w:tc>
      </w:tr>
      <w:tr w:rsidR="00A41768" w:rsidRPr="00BB6A09" w14:paraId="01074980" w14:textId="77777777" w:rsidTr="00A41768">
        <w:trPr>
          <w:trHeight w:val="320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FE6F8" w14:textId="77777777" w:rsidR="00BB6A09" w:rsidRPr="00BB6A09" w:rsidRDefault="00BB6A09" w:rsidP="00BB6A09">
            <w:pPr>
              <w:jc w:val="right"/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6A09"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CA80A" w14:textId="77777777" w:rsidR="00BB6A09" w:rsidRPr="00BB6A09" w:rsidRDefault="00BB6A09" w:rsidP="00BB6A09">
            <w:pPr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</w:pPr>
            <w:r w:rsidRPr="00BB6A09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  <w:t>3260</w:t>
            </w:r>
          </w:p>
        </w:tc>
      </w:tr>
      <w:tr w:rsidR="00A41768" w:rsidRPr="00BB6A09" w14:paraId="02CF7595" w14:textId="77777777" w:rsidTr="00A41768">
        <w:trPr>
          <w:trHeight w:val="320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B5A04" w14:textId="77777777" w:rsidR="00BB6A09" w:rsidRPr="00BB6A09" w:rsidRDefault="00BB6A09" w:rsidP="00BB6A09">
            <w:pPr>
              <w:jc w:val="right"/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6A09"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90CDE" w14:textId="77777777" w:rsidR="00BB6A09" w:rsidRPr="00BB6A09" w:rsidRDefault="00BB6A09" w:rsidP="00BB6A09">
            <w:pPr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</w:pPr>
            <w:r w:rsidRPr="00BB6A09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  <w:t>3265</w:t>
            </w:r>
          </w:p>
        </w:tc>
      </w:tr>
      <w:tr w:rsidR="00A41768" w:rsidRPr="00BB6A09" w14:paraId="7DC9A4D1" w14:textId="77777777" w:rsidTr="00A41768">
        <w:trPr>
          <w:trHeight w:val="320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E9783" w14:textId="77777777" w:rsidR="00BB6A09" w:rsidRPr="00BB6A09" w:rsidRDefault="00BB6A09" w:rsidP="00BB6A09">
            <w:pPr>
              <w:jc w:val="right"/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6A09"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77A3F" w14:textId="77777777" w:rsidR="00BB6A09" w:rsidRPr="00BB6A09" w:rsidRDefault="00BB6A09" w:rsidP="00BB6A09">
            <w:pPr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</w:pPr>
            <w:r w:rsidRPr="00BB6A09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  <w:t>3275</w:t>
            </w:r>
          </w:p>
        </w:tc>
      </w:tr>
      <w:tr w:rsidR="00A41768" w:rsidRPr="00BB6A09" w14:paraId="171430E0" w14:textId="77777777" w:rsidTr="00A41768">
        <w:trPr>
          <w:trHeight w:val="320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4CF47" w14:textId="77777777" w:rsidR="00BB6A09" w:rsidRPr="00BB6A09" w:rsidRDefault="00BB6A09" w:rsidP="00BB6A09">
            <w:pPr>
              <w:jc w:val="right"/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6A09"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09942" w14:textId="77777777" w:rsidR="00BB6A09" w:rsidRPr="00BB6A09" w:rsidRDefault="00BB6A09" w:rsidP="00BB6A09">
            <w:pPr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</w:pPr>
            <w:r w:rsidRPr="00BB6A09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  <w:t>3277</w:t>
            </w:r>
          </w:p>
        </w:tc>
      </w:tr>
      <w:tr w:rsidR="00A41768" w:rsidRPr="00BB6A09" w14:paraId="627F35D4" w14:textId="77777777" w:rsidTr="00A41768">
        <w:trPr>
          <w:trHeight w:val="320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3C82E" w14:textId="77777777" w:rsidR="00BB6A09" w:rsidRPr="00BB6A09" w:rsidRDefault="00BB6A09" w:rsidP="00BB6A09">
            <w:pPr>
              <w:jc w:val="right"/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6A09"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37F81" w14:textId="77777777" w:rsidR="00BB6A09" w:rsidRPr="00BB6A09" w:rsidRDefault="00BB6A09" w:rsidP="00BB6A09">
            <w:pPr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</w:pPr>
            <w:r w:rsidRPr="00BB6A09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  <w:t>3278</w:t>
            </w:r>
          </w:p>
        </w:tc>
      </w:tr>
      <w:tr w:rsidR="00A41768" w:rsidRPr="00BB6A09" w14:paraId="36F5E8B0" w14:textId="77777777" w:rsidTr="00A41768">
        <w:trPr>
          <w:trHeight w:val="320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0E82C" w14:textId="77777777" w:rsidR="00BB6A09" w:rsidRPr="00BB6A09" w:rsidRDefault="00BB6A09" w:rsidP="00BB6A09">
            <w:pPr>
              <w:jc w:val="right"/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6A09"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7B7E0" w14:textId="77777777" w:rsidR="00BB6A09" w:rsidRPr="00BB6A09" w:rsidRDefault="00BB6A09" w:rsidP="00BB6A09">
            <w:pPr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</w:pPr>
            <w:r w:rsidRPr="00BB6A09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  <w:t>3279</w:t>
            </w:r>
          </w:p>
        </w:tc>
      </w:tr>
      <w:tr w:rsidR="00A41768" w:rsidRPr="00BB6A09" w14:paraId="4501095E" w14:textId="77777777" w:rsidTr="00A41768">
        <w:trPr>
          <w:trHeight w:val="320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C7963" w14:textId="77777777" w:rsidR="00BB6A09" w:rsidRPr="00BB6A09" w:rsidRDefault="00BB6A09" w:rsidP="00BB6A09">
            <w:pPr>
              <w:jc w:val="right"/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6A09"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98F74" w14:textId="77777777" w:rsidR="00BB6A09" w:rsidRPr="00BB6A09" w:rsidRDefault="00BB6A09" w:rsidP="00BB6A09">
            <w:pPr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</w:pPr>
            <w:r w:rsidRPr="00BB6A09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  <w:t>3280</w:t>
            </w:r>
          </w:p>
        </w:tc>
      </w:tr>
      <w:tr w:rsidR="00A41768" w:rsidRPr="00BB6A09" w14:paraId="2122F8B7" w14:textId="77777777" w:rsidTr="00A41768">
        <w:trPr>
          <w:trHeight w:val="320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125C7" w14:textId="77777777" w:rsidR="00BB6A09" w:rsidRPr="00BB6A09" w:rsidRDefault="00BB6A09" w:rsidP="00BB6A09">
            <w:pPr>
              <w:jc w:val="right"/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6A09"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319D6" w14:textId="77777777" w:rsidR="00BB6A09" w:rsidRPr="00BB6A09" w:rsidRDefault="00BB6A09" w:rsidP="00BB6A09">
            <w:pPr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</w:pPr>
            <w:r w:rsidRPr="00BB6A09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  <w:t>3281</w:t>
            </w:r>
          </w:p>
        </w:tc>
      </w:tr>
      <w:tr w:rsidR="00A41768" w:rsidRPr="00BB6A09" w14:paraId="70D2C138" w14:textId="77777777" w:rsidTr="00A41768">
        <w:trPr>
          <w:trHeight w:val="320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C5361" w14:textId="77777777" w:rsidR="00BB6A09" w:rsidRPr="00BB6A09" w:rsidRDefault="00BB6A09" w:rsidP="00BB6A09">
            <w:pPr>
              <w:jc w:val="right"/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6A09"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79458" w14:textId="77777777" w:rsidR="00BB6A09" w:rsidRPr="00BB6A09" w:rsidRDefault="00BB6A09" w:rsidP="00BB6A09">
            <w:pPr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</w:pPr>
            <w:r w:rsidRPr="00BB6A09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  <w:t>3282</w:t>
            </w:r>
          </w:p>
        </w:tc>
      </w:tr>
      <w:tr w:rsidR="00A41768" w:rsidRPr="00BB6A09" w14:paraId="66A31651" w14:textId="77777777" w:rsidTr="00A41768">
        <w:trPr>
          <w:trHeight w:val="320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B6599" w14:textId="77777777" w:rsidR="00BB6A09" w:rsidRPr="00BB6A09" w:rsidRDefault="00BB6A09" w:rsidP="00BB6A09">
            <w:pPr>
              <w:jc w:val="right"/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6A09"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579EB" w14:textId="77777777" w:rsidR="00BB6A09" w:rsidRPr="00BB6A09" w:rsidRDefault="00BB6A09" w:rsidP="00BB6A09">
            <w:pPr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</w:pPr>
            <w:r w:rsidRPr="00BB6A09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  <w:t>3283</w:t>
            </w:r>
          </w:p>
        </w:tc>
      </w:tr>
      <w:tr w:rsidR="00A41768" w:rsidRPr="00BB6A09" w14:paraId="1FCFE640" w14:textId="77777777" w:rsidTr="00A41768">
        <w:trPr>
          <w:trHeight w:val="320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C1B7D" w14:textId="77777777" w:rsidR="00BB6A09" w:rsidRPr="00BB6A09" w:rsidRDefault="00BB6A09" w:rsidP="00BB6A09">
            <w:pPr>
              <w:jc w:val="right"/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6A09"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739C5" w14:textId="77777777" w:rsidR="00BB6A09" w:rsidRPr="00BB6A09" w:rsidRDefault="00BB6A09" w:rsidP="00BB6A09">
            <w:pPr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</w:pPr>
            <w:r w:rsidRPr="00BB6A09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  <w:t>3284</w:t>
            </w:r>
          </w:p>
        </w:tc>
      </w:tr>
      <w:tr w:rsidR="00A41768" w:rsidRPr="00BB6A09" w14:paraId="4745E4BA" w14:textId="77777777" w:rsidTr="00A41768">
        <w:trPr>
          <w:trHeight w:val="320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0FB1F" w14:textId="77777777" w:rsidR="00BB6A09" w:rsidRPr="00BB6A09" w:rsidRDefault="00BB6A09" w:rsidP="00BB6A09">
            <w:pPr>
              <w:jc w:val="right"/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6A09"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  <w:lastRenderedPageBreak/>
              <w:t>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E8DE1" w14:textId="77777777" w:rsidR="00BB6A09" w:rsidRPr="00BB6A09" w:rsidRDefault="00BB6A09" w:rsidP="00BB6A09">
            <w:pPr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</w:pPr>
            <w:r w:rsidRPr="00BB6A09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  <w:t>3285</w:t>
            </w:r>
          </w:p>
        </w:tc>
      </w:tr>
      <w:tr w:rsidR="00A41768" w:rsidRPr="00BB6A09" w14:paraId="27D32742" w14:textId="77777777" w:rsidTr="00A41768">
        <w:trPr>
          <w:trHeight w:val="320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4944D" w14:textId="77777777" w:rsidR="00BB6A09" w:rsidRPr="00BB6A09" w:rsidRDefault="00BB6A09" w:rsidP="00BB6A09">
            <w:pPr>
              <w:jc w:val="right"/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6A09"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A3AEB" w14:textId="77777777" w:rsidR="00BB6A09" w:rsidRPr="00BB6A09" w:rsidRDefault="00BB6A09" w:rsidP="00BB6A09">
            <w:pPr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</w:pPr>
            <w:r w:rsidRPr="00BB6A09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  <w:t>3286</w:t>
            </w:r>
          </w:p>
        </w:tc>
      </w:tr>
      <w:tr w:rsidR="00A41768" w:rsidRPr="00BB6A09" w14:paraId="506A069B" w14:textId="77777777" w:rsidTr="00A41768">
        <w:trPr>
          <w:trHeight w:val="320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5D94E" w14:textId="77777777" w:rsidR="00BB6A09" w:rsidRPr="00BB6A09" w:rsidRDefault="00BB6A09" w:rsidP="00BB6A09">
            <w:pPr>
              <w:jc w:val="right"/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6A09"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E665F" w14:textId="77777777" w:rsidR="00BB6A09" w:rsidRPr="00BB6A09" w:rsidRDefault="00BB6A09" w:rsidP="00BB6A09">
            <w:pPr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</w:pPr>
            <w:r w:rsidRPr="00BB6A09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  <w:t>3289</w:t>
            </w:r>
          </w:p>
        </w:tc>
      </w:tr>
      <w:tr w:rsidR="00A41768" w:rsidRPr="00BB6A09" w14:paraId="657BE0DC" w14:textId="77777777" w:rsidTr="00A41768">
        <w:trPr>
          <w:trHeight w:val="320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C35B6" w14:textId="77777777" w:rsidR="00BB6A09" w:rsidRPr="00BB6A09" w:rsidRDefault="00BB6A09" w:rsidP="00BB6A09">
            <w:pPr>
              <w:jc w:val="right"/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6A09"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552F2" w14:textId="77777777" w:rsidR="00BB6A09" w:rsidRPr="00BB6A09" w:rsidRDefault="00BB6A09" w:rsidP="00BB6A09">
            <w:pPr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</w:pPr>
            <w:r w:rsidRPr="00BB6A09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  <w:t>3292</w:t>
            </w:r>
          </w:p>
        </w:tc>
      </w:tr>
      <w:tr w:rsidR="00A41768" w:rsidRPr="00BB6A09" w14:paraId="7F4DB7B6" w14:textId="77777777" w:rsidTr="00A41768">
        <w:trPr>
          <w:trHeight w:val="320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E34AF" w14:textId="77777777" w:rsidR="00BB6A09" w:rsidRPr="00BB6A09" w:rsidRDefault="00BB6A09" w:rsidP="00BB6A09">
            <w:pPr>
              <w:jc w:val="right"/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6A09"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7F279" w14:textId="77777777" w:rsidR="00BB6A09" w:rsidRPr="00BB6A09" w:rsidRDefault="00BB6A09" w:rsidP="00BB6A09">
            <w:pPr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</w:pPr>
            <w:r w:rsidRPr="00BB6A09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  <w:t>3294</w:t>
            </w:r>
          </w:p>
        </w:tc>
      </w:tr>
      <w:tr w:rsidR="00A41768" w:rsidRPr="00BB6A09" w14:paraId="390C4BC1" w14:textId="77777777" w:rsidTr="00A41768">
        <w:trPr>
          <w:trHeight w:val="320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DC451" w14:textId="77777777" w:rsidR="00BB6A09" w:rsidRPr="00BB6A09" w:rsidRDefault="00BB6A09" w:rsidP="00BB6A09">
            <w:pPr>
              <w:jc w:val="right"/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6A09"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1335D" w14:textId="77777777" w:rsidR="00BB6A09" w:rsidRPr="00BB6A09" w:rsidRDefault="00BB6A09" w:rsidP="00BB6A09">
            <w:pPr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</w:pPr>
            <w:r w:rsidRPr="00BB6A09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  <w:t>3300</w:t>
            </w:r>
          </w:p>
        </w:tc>
      </w:tr>
      <w:tr w:rsidR="00A41768" w:rsidRPr="00BB6A09" w14:paraId="2FE7718C" w14:textId="77777777" w:rsidTr="00A41768">
        <w:trPr>
          <w:trHeight w:val="320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30434" w14:textId="77777777" w:rsidR="00BB6A09" w:rsidRPr="00BB6A09" w:rsidRDefault="00BB6A09" w:rsidP="00BB6A09">
            <w:pPr>
              <w:jc w:val="right"/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6A09"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  <w:t>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5179A" w14:textId="77777777" w:rsidR="00BB6A09" w:rsidRPr="00BB6A09" w:rsidRDefault="00BB6A09" w:rsidP="00BB6A09">
            <w:pPr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</w:pPr>
            <w:r w:rsidRPr="00BB6A09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  <w:t>3303</w:t>
            </w:r>
          </w:p>
        </w:tc>
      </w:tr>
      <w:tr w:rsidR="00A41768" w:rsidRPr="00BB6A09" w14:paraId="50AA87B9" w14:textId="77777777" w:rsidTr="00A41768">
        <w:trPr>
          <w:trHeight w:val="320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BD269" w14:textId="77777777" w:rsidR="00BB6A09" w:rsidRPr="00BB6A09" w:rsidRDefault="00BB6A09" w:rsidP="00BB6A09">
            <w:pPr>
              <w:jc w:val="right"/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6A09"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  <w:t>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3FC15" w14:textId="77777777" w:rsidR="00BB6A09" w:rsidRPr="00BB6A09" w:rsidRDefault="00BB6A09" w:rsidP="00BB6A09">
            <w:pPr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</w:pPr>
            <w:r w:rsidRPr="00BB6A09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  <w:t>3304</w:t>
            </w:r>
          </w:p>
        </w:tc>
      </w:tr>
      <w:tr w:rsidR="00A41768" w:rsidRPr="00BB6A09" w14:paraId="15780ACF" w14:textId="77777777" w:rsidTr="00A41768">
        <w:trPr>
          <w:trHeight w:val="320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592BC" w14:textId="77777777" w:rsidR="00BB6A09" w:rsidRPr="00BB6A09" w:rsidRDefault="00BB6A09" w:rsidP="00BB6A09">
            <w:pPr>
              <w:jc w:val="right"/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6A09"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  <w:t>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AF78F" w14:textId="77777777" w:rsidR="00BB6A09" w:rsidRPr="00BB6A09" w:rsidRDefault="00BB6A09" w:rsidP="00BB6A09">
            <w:pPr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</w:pPr>
            <w:r w:rsidRPr="00BB6A09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  <w:t>3305</w:t>
            </w:r>
          </w:p>
        </w:tc>
      </w:tr>
      <w:tr w:rsidR="00A41768" w:rsidRPr="00BB6A09" w14:paraId="05A37307" w14:textId="77777777" w:rsidTr="00A41768">
        <w:trPr>
          <w:trHeight w:val="320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3635E" w14:textId="77777777" w:rsidR="00BB6A09" w:rsidRPr="00BB6A09" w:rsidRDefault="00BB6A09" w:rsidP="00BB6A09">
            <w:pPr>
              <w:jc w:val="right"/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6A09"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7E184" w14:textId="77777777" w:rsidR="00BB6A09" w:rsidRPr="00BB6A09" w:rsidRDefault="00BB6A09" w:rsidP="00BB6A09">
            <w:pPr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</w:pPr>
            <w:r w:rsidRPr="00BB6A09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  <w:t>3312</w:t>
            </w:r>
          </w:p>
        </w:tc>
      </w:tr>
      <w:tr w:rsidR="00A41768" w:rsidRPr="00BB6A09" w14:paraId="343A4450" w14:textId="77777777" w:rsidTr="00A41768">
        <w:trPr>
          <w:trHeight w:val="320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0807F" w14:textId="77777777" w:rsidR="00BB6A09" w:rsidRPr="00BB6A09" w:rsidRDefault="00BB6A09" w:rsidP="00BB6A09">
            <w:pPr>
              <w:jc w:val="right"/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6A09"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E87BD" w14:textId="77777777" w:rsidR="00BB6A09" w:rsidRPr="00BB6A09" w:rsidRDefault="00BB6A09" w:rsidP="00BB6A09">
            <w:pPr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</w:pPr>
            <w:r w:rsidRPr="00BB6A09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  <w:t>3314</w:t>
            </w:r>
          </w:p>
        </w:tc>
      </w:tr>
      <w:tr w:rsidR="00A41768" w:rsidRPr="00BB6A09" w14:paraId="4925E3C6" w14:textId="77777777" w:rsidTr="00A41768">
        <w:trPr>
          <w:trHeight w:val="320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B850F" w14:textId="77777777" w:rsidR="00BB6A09" w:rsidRPr="00BB6A09" w:rsidRDefault="00BB6A09" w:rsidP="00BB6A09">
            <w:pPr>
              <w:jc w:val="right"/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6A09"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C5BAD" w14:textId="77777777" w:rsidR="00BB6A09" w:rsidRPr="00BB6A09" w:rsidRDefault="00BB6A09" w:rsidP="00BB6A09">
            <w:pPr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</w:pPr>
            <w:r w:rsidRPr="00BB6A09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  <w:t>3321</w:t>
            </w:r>
          </w:p>
        </w:tc>
      </w:tr>
      <w:tr w:rsidR="00A41768" w:rsidRPr="00BB6A09" w14:paraId="1EF6CE29" w14:textId="77777777" w:rsidTr="00A41768">
        <w:trPr>
          <w:trHeight w:val="320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FFA4C" w14:textId="77777777" w:rsidR="00BB6A09" w:rsidRPr="00BB6A09" w:rsidRDefault="00BB6A09" w:rsidP="00BB6A09">
            <w:pPr>
              <w:jc w:val="right"/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6A09"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20782" w14:textId="77777777" w:rsidR="00BB6A09" w:rsidRPr="00BB6A09" w:rsidRDefault="00BB6A09" w:rsidP="00BB6A09">
            <w:pPr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</w:pPr>
            <w:r w:rsidRPr="00BB6A09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  <w:t>3331</w:t>
            </w:r>
          </w:p>
        </w:tc>
      </w:tr>
      <w:tr w:rsidR="00A41768" w:rsidRPr="00BB6A09" w14:paraId="35D1039F" w14:textId="77777777" w:rsidTr="00A41768">
        <w:trPr>
          <w:trHeight w:val="320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FBCC1" w14:textId="77777777" w:rsidR="00BB6A09" w:rsidRPr="00BB6A09" w:rsidRDefault="00BB6A09" w:rsidP="00BB6A09">
            <w:pPr>
              <w:jc w:val="right"/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6A09"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92B5A" w14:textId="77777777" w:rsidR="00BB6A09" w:rsidRPr="00BB6A09" w:rsidRDefault="00BB6A09" w:rsidP="00BB6A09">
            <w:pPr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</w:pPr>
            <w:r w:rsidRPr="00BB6A09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  <w:t>3340</w:t>
            </w:r>
          </w:p>
        </w:tc>
      </w:tr>
      <w:tr w:rsidR="00A41768" w:rsidRPr="00BB6A09" w14:paraId="49515F49" w14:textId="77777777" w:rsidTr="00A41768">
        <w:trPr>
          <w:trHeight w:val="320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4C234" w14:textId="77777777" w:rsidR="00BB6A09" w:rsidRPr="00BB6A09" w:rsidRDefault="00BB6A09" w:rsidP="00BB6A09">
            <w:pPr>
              <w:jc w:val="right"/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6A09"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B1DC2" w14:textId="77777777" w:rsidR="00BB6A09" w:rsidRPr="00BB6A09" w:rsidRDefault="00BB6A09" w:rsidP="00BB6A09">
            <w:pPr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</w:pPr>
            <w:r w:rsidRPr="00BB6A09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  <w:t>3341</w:t>
            </w:r>
          </w:p>
        </w:tc>
      </w:tr>
      <w:tr w:rsidR="00A41768" w:rsidRPr="00BB6A09" w14:paraId="1C8AB292" w14:textId="77777777" w:rsidTr="00A41768">
        <w:trPr>
          <w:trHeight w:val="320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15C1E" w14:textId="77777777" w:rsidR="00BB6A09" w:rsidRPr="00BB6A09" w:rsidRDefault="00BB6A09" w:rsidP="00BB6A09">
            <w:pPr>
              <w:jc w:val="right"/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6A09"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7DA9F" w14:textId="77777777" w:rsidR="00BB6A09" w:rsidRPr="00BB6A09" w:rsidRDefault="00BB6A09" w:rsidP="00BB6A09">
            <w:pPr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</w:pPr>
            <w:r w:rsidRPr="00BB6A09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  <w:t>3342</w:t>
            </w:r>
          </w:p>
        </w:tc>
      </w:tr>
      <w:tr w:rsidR="00A41768" w:rsidRPr="00BB6A09" w14:paraId="2CCC180B" w14:textId="77777777" w:rsidTr="00A41768">
        <w:trPr>
          <w:trHeight w:val="320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5659" w14:textId="77777777" w:rsidR="00BB6A09" w:rsidRPr="00BB6A09" w:rsidRDefault="00BB6A09" w:rsidP="00BB6A09">
            <w:pPr>
              <w:jc w:val="right"/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6A09"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A4D81" w14:textId="77777777" w:rsidR="00BB6A09" w:rsidRPr="00BB6A09" w:rsidRDefault="00BB6A09" w:rsidP="00BB6A09">
            <w:pPr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</w:pPr>
            <w:r w:rsidRPr="00BB6A09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  <w:t>3350</w:t>
            </w:r>
          </w:p>
        </w:tc>
      </w:tr>
      <w:tr w:rsidR="00A41768" w:rsidRPr="00BB6A09" w14:paraId="2D3D27BD" w14:textId="77777777" w:rsidTr="00A41768">
        <w:trPr>
          <w:trHeight w:val="320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33118" w14:textId="77777777" w:rsidR="00BB6A09" w:rsidRPr="00BB6A09" w:rsidRDefault="00BB6A09" w:rsidP="00BB6A09">
            <w:pPr>
              <w:jc w:val="right"/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6A09"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F2A0D" w14:textId="77777777" w:rsidR="00BB6A09" w:rsidRPr="00BB6A09" w:rsidRDefault="00BB6A09" w:rsidP="00BB6A09">
            <w:pPr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</w:pPr>
            <w:r w:rsidRPr="00BB6A09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  <w:t>3352</w:t>
            </w:r>
          </w:p>
        </w:tc>
      </w:tr>
      <w:tr w:rsidR="00A41768" w:rsidRPr="00BB6A09" w14:paraId="0098488C" w14:textId="77777777" w:rsidTr="00A41768">
        <w:trPr>
          <w:trHeight w:val="320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A5089" w14:textId="77777777" w:rsidR="00BB6A09" w:rsidRPr="00BB6A09" w:rsidRDefault="00BB6A09" w:rsidP="00BB6A09">
            <w:pPr>
              <w:jc w:val="right"/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6A09"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04733" w14:textId="77777777" w:rsidR="00BB6A09" w:rsidRPr="00BB6A09" w:rsidRDefault="00BB6A09" w:rsidP="00BB6A09">
            <w:pPr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</w:pPr>
            <w:r w:rsidRPr="00BB6A09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  <w:t>3357</w:t>
            </w:r>
          </w:p>
        </w:tc>
      </w:tr>
      <w:tr w:rsidR="00A41768" w:rsidRPr="00BB6A09" w14:paraId="0EAAB3BF" w14:textId="77777777" w:rsidTr="00A41768">
        <w:trPr>
          <w:trHeight w:val="320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3CE3E" w14:textId="77777777" w:rsidR="00BB6A09" w:rsidRPr="00BB6A09" w:rsidRDefault="00BB6A09" w:rsidP="00BB6A09">
            <w:pPr>
              <w:jc w:val="right"/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6A09"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C00E3" w14:textId="77777777" w:rsidR="00BB6A09" w:rsidRPr="00BB6A09" w:rsidRDefault="00BB6A09" w:rsidP="00BB6A09">
            <w:pPr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</w:pPr>
            <w:r w:rsidRPr="00BB6A09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  <w:t>3364</w:t>
            </w:r>
          </w:p>
        </w:tc>
      </w:tr>
      <w:tr w:rsidR="00A41768" w:rsidRPr="00BB6A09" w14:paraId="2E288FF4" w14:textId="77777777" w:rsidTr="00A41768">
        <w:trPr>
          <w:trHeight w:val="320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E7177" w14:textId="77777777" w:rsidR="00BB6A09" w:rsidRPr="00BB6A09" w:rsidRDefault="00BB6A09" w:rsidP="00BB6A09">
            <w:pPr>
              <w:jc w:val="right"/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6A09"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3BC38" w14:textId="77777777" w:rsidR="00BB6A09" w:rsidRPr="00BB6A09" w:rsidRDefault="00BB6A09" w:rsidP="00BB6A09">
            <w:pPr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</w:pPr>
            <w:r w:rsidRPr="00BB6A09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  <w:t>3371</w:t>
            </w:r>
          </w:p>
        </w:tc>
      </w:tr>
      <w:tr w:rsidR="00A41768" w:rsidRPr="00BB6A09" w14:paraId="7F9DC621" w14:textId="77777777" w:rsidTr="00A41768">
        <w:trPr>
          <w:trHeight w:val="320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754C9" w14:textId="77777777" w:rsidR="00BB6A09" w:rsidRPr="00BB6A09" w:rsidRDefault="00BB6A09" w:rsidP="00BB6A09">
            <w:pPr>
              <w:jc w:val="right"/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6A09"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C985C" w14:textId="77777777" w:rsidR="00BB6A09" w:rsidRPr="00BB6A09" w:rsidRDefault="00BB6A09" w:rsidP="00BB6A09">
            <w:pPr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</w:pPr>
            <w:r w:rsidRPr="00BB6A09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  <w:t>3373</w:t>
            </w:r>
          </w:p>
        </w:tc>
      </w:tr>
      <w:tr w:rsidR="00A41768" w:rsidRPr="00BB6A09" w14:paraId="61B782BA" w14:textId="77777777" w:rsidTr="00A41768">
        <w:trPr>
          <w:trHeight w:val="320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6CF7B" w14:textId="77777777" w:rsidR="00BB6A09" w:rsidRPr="00BB6A09" w:rsidRDefault="00BB6A09" w:rsidP="00BB6A09">
            <w:pPr>
              <w:jc w:val="right"/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6A09"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28651" w14:textId="77777777" w:rsidR="00BB6A09" w:rsidRPr="00BB6A09" w:rsidRDefault="00BB6A09" w:rsidP="00BB6A09">
            <w:pPr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</w:pPr>
            <w:r w:rsidRPr="00BB6A09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  <w:t>3401</w:t>
            </w:r>
          </w:p>
        </w:tc>
      </w:tr>
      <w:tr w:rsidR="00A41768" w:rsidRPr="00BB6A09" w14:paraId="1F625EB2" w14:textId="77777777" w:rsidTr="00A41768">
        <w:trPr>
          <w:trHeight w:val="320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F0757" w14:textId="77777777" w:rsidR="00BB6A09" w:rsidRPr="00BB6A09" w:rsidRDefault="00BB6A09" w:rsidP="00BB6A09">
            <w:pPr>
              <w:jc w:val="right"/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6A09"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9800E" w14:textId="77777777" w:rsidR="00BB6A09" w:rsidRPr="00BB6A09" w:rsidRDefault="00BB6A09" w:rsidP="00BB6A09">
            <w:pPr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</w:pPr>
            <w:r w:rsidRPr="00BB6A09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  <w:t>3407</w:t>
            </w:r>
          </w:p>
        </w:tc>
      </w:tr>
      <w:tr w:rsidR="00A41768" w:rsidRPr="00BB6A09" w14:paraId="37BD0B7C" w14:textId="77777777" w:rsidTr="00A41768">
        <w:trPr>
          <w:trHeight w:val="320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7A2B1" w14:textId="77777777" w:rsidR="00BB6A09" w:rsidRPr="00BB6A09" w:rsidRDefault="00BB6A09" w:rsidP="00BB6A09">
            <w:pPr>
              <w:jc w:val="right"/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6A09"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9137A" w14:textId="77777777" w:rsidR="00BB6A09" w:rsidRPr="00BB6A09" w:rsidRDefault="00BB6A09" w:rsidP="00BB6A09">
            <w:pPr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</w:pPr>
            <w:r w:rsidRPr="00BB6A09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  <w:t>3430</w:t>
            </w:r>
          </w:p>
        </w:tc>
      </w:tr>
      <w:tr w:rsidR="00A41768" w:rsidRPr="00BB6A09" w14:paraId="7B0F27AF" w14:textId="77777777" w:rsidTr="00A41768">
        <w:trPr>
          <w:trHeight w:val="320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E578E" w14:textId="77777777" w:rsidR="00BB6A09" w:rsidRPr="00BB6A09" w:rsidRDefault="00BB6A09" w:rsidP="00BB6A09">
            <w:pPr>
              <w:jc w:val="right"/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6A09"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1D5AD" w14:textId="77777777" w:rsidR="00BB6A09" w:rsidRPr="00BB6A09" w:rsidRDefault="00BB6A09" w:rsidP="00BB6A09">
            <w:pPr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</w:pPr>
            <w:r w:rsidRPr="00BB6A09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  <w:t>3431</w:t>
            </w:r>
          </w:p>
        </w:tc>
      </w:tr>
      <w:tr w:rsidR="00A41768" w:rsidRPr="00BB6A09" w14:paraId="0A9041C8" w14:textId="77777777" w:rsidTr="00A41768">
        <w:trPr>
          <w:trHeight w:val="320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25C9D" w14:textId="77777777" w:rsidR="00BB6A09" w:rsidRPr="00BB6A09" w:rsidRDefault="00BB6A09" w:rsidP="00BB6A09">
            <w:pPr>
              <w:jc w:val="right"/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6A09"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7A636" w14:textId="77777777" w:rsidR="00BB6A09" w:rsidRPr="00BB6A09" w:rsidRDefault="00BB6A09" w:rsidP="00BB6A09">
            <w:pPr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</w:pPr>
            <w:r w:rsidRPr="00BB6A09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  <w:t>3434</w:t>
            </w:r>
          </w:p>
        </w:tc>
      </w:tr>
      <w:tr w:rsidR="00A41768" w:rsidRPr="00BB6A09" w14:paraId="6C3E972B" w14:textId="77777777" w:rsidTr="00A41768">
        <w:trPr>
          <w:trHeight w:val="320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8592A" w14:textId="77777777" w:rsidR="00BB6A09" w:rsidRPr="00BB6A09" w:rsidRDefault="00BB6A09" w:rsidP="00BB6A09">
            <w:pPr>
              <w:jc w:val="right"/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6A09"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1935A" w14:textId="77777777" w:rsidR="00BB6A09" w:rsidRPr="00BB6A09" w:rsidRDefault="00BB6A09" w:rsidP="00BB6A09">
            <w:pPr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</w:pPr>
            <w:r w:rsidRPr="00BB6A09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  <w:t>3437</w:t>
            </w:r>
          </w:p>
        </w:tc>
      </w:tr>
      <w:tr w:rsidR="00A41768" w:rsidRPr="00BB6A09" w14:paraId="02CA4F34" w14:textId="77777777" w:rsidTr="00A41768">
        <w:trPr>
          <w:trHeight w:val="320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A44A8" w14:textId="77777777" w:rsidR="00BB6A09" w:rsidRPr="00BB6A09" w:rsidRDefault="00BB6A09" w:rsidP="00BB6A09">
            <w:pPr>
              <w:jc w:val="right"/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6A09"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8BA92" w14:textId="77777777" w:rsidR="00BB6A09" w:rsidRPr="00BB6A09" w:rsidRDefault="00BB6A09" w:rsidP="00BB6A09">
            <w:pPr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</w:pPr>
            <w:r w:rsidRPr="00BB6A09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  <w:t>3441</w:t>
            </w:r>
          </w:p>
        </w:tc>
      </w:tr>
      <w:tr w:rsidR="00A41768" w:rsidRPr="00BB6A09" w14:paraId="3FE15149" w14:textId="77777777" w:rsidTr="00A41768">
        <w:trPr>
          <w:trHeight w:val="320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D4167" w14:textId="77777777" w:rsidR="00BB6A09" w:rsidRPr="00BB6A09" w:rsidRDefault="00BB6A09" w:rsidP="00BB6A09">
            <w:pPr>
              <w:jc w:val="right"/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6A09"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2D925" w14:textId="77777777" w:rsidR="00BB6A09" w:rsidRPr="00BB6A09" w:rsidRDefault="00BB6A09" w:rsidP="00BB6A09">
            <w:pPr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</w:pPr>
            <w:r w:rsidRPr="00BB6A09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  <w:t>3442</w:t>
            </w:r>
          </w:p>
        </w:tc>
      </w:tr>
      <w:tr w:rsidR="00A41768" w:rsidRPr="00BB6A09" w14:paraId="4584A109" w14:textId="77777777" w:rsidTr="00A41768">
        <w:trPr>
          <w:trHeight w:val="320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82646" w14:textId="77777777" w:rsidR="00BB6A09" w:rsidRPr="00BB6A09" w:rsidRDefault="00BB6A09" w:rsidP="00BB6A09">
            <w:pPr>
              <w:jc w:val="right"/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6A09"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13394" w14:textId="77777777" w:rsidR="00BB6A09" w:rsidRPr="00BB6A09" w:rsidRDefault="00BB6A09" w:rsidP="00BB6A09">
            <w:pPr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</w:pPr>
            <w:r w:rsidRPr="00BB6A09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  <w:t>3444</w:t>
            </w:r>
          </w:p>
        </w:tc>
      </w:tr>
      <w:tr w:rsidR="00A41768" w:rsidRPr="00BB6A09" w14:paraId="3A432E82" w14:textId="77777777" w:rsidTr="00A41768">
        <w:trPr>
          <w:trHeight w:val="320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2C22B" w14:textId="77777777" w:rsidR="00BB6A09" w:rsidRPr="00BB6A09" w:rsidRDefault="00BB6A09" w:rsidP="00BB6A09">
            <w:pPr>
              <w:jc w:val="right"/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6A09"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FB4AD" w14:textId="77777777" w:rsidR="00BB6A09" w:rsidRPr="00BB6A09" w:rsidRDefault="00BB6A09" w:rsidP="00BB6A09">
            <w:pPr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</w:pPr>
            <w:r w:rsidRPr="00BB6A09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  <w:t>3451</w:t>
            </w:r>
          </w:p>
        </w:tc>
      </w:tr>
      <w:tr w:rsidR="00A41768" w:rsidRPr="00BB6A09" w14:paraId="0A1A8B62" w14:textId="77777777" w:rsidTr="00A41768">
        <w:trPr>
          <w:trHeight w:val="320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C0D04" w14:textId="77777777" w:rsidR="00BB6A09" w:rsidRPr="00BB6A09" w:rsidRDefault="00BB6A09" w:rsidP="00BB6A09">
            <w:pPr>
              <w:jc w:val="right"/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6A09"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C197C" w14:textId="77777777" w:rsidR="00BB6A09" w:rsidRPr="00BB6A09" w:rsidRDefault="00BB6A09" w:rsidP="00BB6A09">
            <w:pPr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</w:pPr>
            <w:r w:rsidRPr="00BB6A09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  <w:t>3458</w:t>
            </w:r>
          </w:p>
        </w:tc>
      </w:tr>
      <w:tr w:rsidR="00A41768" w:rsidRPr="00BB6A09" w14:paraId="4FE9E533" w14:textId="77777777" w:rsidTr="00A41768">
        <w:trPr>
          <w:trHeight w:val="320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1E048" w14:textId="77777777" w:rsidR="00BB6A09" w:rsidRPr="00BB6A09" w:rsidRDefault="00BB6A09" w:rsidP="00BB6A09">
            <w:pPr>
              <w:jc w:val="right"/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6A09"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5EE0B" w14:textId="77777777" w:rsidR="00BB6A09" w:rsidRPr="00BB6A09" w:rsidRDefault="00BB6A09" w:rsidP="00BB6A09">
            <w:pPr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</w:pPr>
            <w:r w:rsidRPr="00BB6A09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  <w:t>3461</w:t>
            </w:r>
          </w:p>
        </w:tc>
      </w:tr>
      <w:tr w:rsidR="00A41768" w:rsidRPr="00BB6A09" w14:paraId="7902ABC3" w14:textId="77777777" w:rsidTr="00A41768">
        <w:trPr>
          <w:trHeight w:val="320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AC11F" w14:textId="77777777" w:rsidR="00BB6A09" w:rsidRPr="00BB6A09" w:rsidRDefault="00BB6A09" w:rsidP="00BB6A09">
            <w:pPr>
              <w:jc w:val="right"/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6A09"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FBC2C" w14:textId="77777777" w:rsidR="00BB6A09" w:rsidRPr="00BB6A09" w:rsidRDefault="00BB6A09" w:rsidP="00BB6A09">
            <w:pPr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</w:pPr>
            <w:r w:rsidRPr="00BB6A09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  <w:t>3463</w:t>
            </w:r>
          </w:p>
        </w:tc>
      </w:tr>
      <w:tr w:rsidR="00A41768" w:rsidRPr="00BB6A09" w14:paraId="159C27CE" w14:textId="77777777" w:rsidTr="00A41768">
        <w:trPr>
          <w:trHeight w:val="320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4587D" w14:textId="77777777" w:rsidR="00BB6A09" w:rsidRPr="00BB6A09" w:rsidRDefault="00BB6A09" w:rsidP="00BB6A09">
            <w:pPr>
              <w:jc w:val="right"/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6A09"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3AEF7" w14:textId="77777777" w:rsidR="00BB6A09" w:rsidRPr="00BB6A09" w:rsidRDefault="00BB6A09" w:rsidP="00BB6A09">
            <w:pPr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</w:pPr>
            <w:r w:rsidRPr="00BB6A09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  <w:t>3465</w:t>
            </w:r>
          </w:p>
        </w:tc>
      </w:tr>
      <w:tr w:rsidR="00A41768" w:rsidRPr="00BB6A09" w14:paraId="25564433" w14:textId="77777777" w:rsidTr="00A41768">
        <w:trPr>
          <w:trHeight w:val="320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FB6CC" w14:textId="77777777" w:rsidR="00BB6A09" w:rsidRPr="00BB6A09" w:rsidRDefault="00BB6A09" w:rsidP="00BB6A09">
            <w:pPr>
              <w:jc w:val="right"/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6A09"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462FC" w14:textId="77777777" w:rsidR="00BB6A09" w:rsidRPr="00BB6A09" w:rsidRDefault="00BB6A09" w:rsidP="00BB6A09">
            <w:pPr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</w:pPr>
            <w:r w:rsidRPr="00BB6A09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  <w:t>3477</w:t>
            </w:r>
          </w:p>
        </w:tc>
      </w:tr>
      <w:tr w:rsidR="00A41768" w:rsidRPr="00BB6A09" w14:paraId="6AB43B34" w14:textId="77777777" w:rsidTr="00A41768">
        <w:trPr>
          <w:trHeight w:val="320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32C85" w14:textId="77777777" w:rsidR="00BB6A09" w:rsidRPr="00BB6A09" w:rsidRDefault="00BB6A09" w:rsidP="00BB6A09">
            <w:pPr>
              <w:jc w:val="right"/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6A09"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  <w:t>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FDBE9" w14:textId="77777777" w:rsidR="00BB6A09" w:rsidRPr="00BB6A09" w:rsidRDefault="00BB6A09" w:rsidP="00BB6A09">
            <w:pPr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</w:pPr>
            <w:r w:rsidRPr="00BB6A09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  <w:t>3516</w:t>
            </w:r>
          </w:p>
        </w:tc>
      </w:tr>
      <w:tr w:rsidR="00A41768" w:rsidRPr="00BB6A09" w14:paraId="3F8A3B53" w14:textId="77777777" w:rsidTr="00A41768">
        <w:trPr>
          <w:trHeight w:val="320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0379F" w14:textId="77777777" w:rsidR="00BB6A09" w:rsidRPr="00BB6A09" w:rsidRDefault="00BB6A09" w:rsidP="00BB6A09">
            <w:pPr>
              <w:jc w:val="right"/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6A09"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2A0A8" w14:textId="77777777" w:rsidR="00BB6A09" w:rsidRPr="00BB6A09" w:rsidRDefault="00BB6A09" w:rsidP="00BB6A09">
            <w:pPr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</w:pPr>
            <w:r w:rsidRPr="00BB6A09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  <w:t>3517</w:t>
            </w:r>
          </w:p>
        </w:tc>
      </w:tr>
      <w:tr w:rsidR="00A41768" w:rsidRPr="00BB6A09" w14:paraId="046CBD51" w14:textId="77777777" w:rsidTr="00A41768">
        <w:trPr>
          <w:trHeight w:val="320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2C761" w14:textId="77777777" w:rsidR="00BB6A09" w:rsidRPr="00BB6A09" w:rsidRDefault="00BB6A09" w:rsidP="00BB6A09">
            <w:pPr>
              <w:jc w:val="right"/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6A09"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7A11E" w14:textId="77777777" w:rsidR="00BB6A09" w:rsidRPr="00BB6A09" w:rsidRDefault="00BB6A09" w:rsidP="00BB6A09">
            <w:pPr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</w:pPr>
            <w:r w:rsidRPr="00BB6A09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  <w:t>3616</w:t>
            </w:r>
          </w:p>
        </w:tc>
      </w:tr>
      <w:tr w:rsidR="00A41768" w:rsidRPr="00BB6A09" w14:paraId="46E1EE31" w14:textId="77777777" w:rsidTr="00A41768">
        <w:trPr>
          <w:trHeight w:val="320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76F7E" w14:textId="77777777" w:rsidR="00BB6A09" w:rsidRPr="00BB6A09" w:rsidRDefault="00BB6A09" w:rsidP="00BB6A09">
            <w:pPr>
              <w:jc w:val="right"/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6A09"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D0EE9" w14:textId="77777777" w:rsidR="00BB6A09" w:rsidRPr="00BB6A09" w:rsidRDefault="00BB6A09" w:rsidP="00BB6A09">
            <w:pPr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</w:pPr>
            <w:r w:rsidRPr="00BB6A09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  <w:t>3635</w:t>
            </w:r>
          </w:p>
        </w:tc>
      </w:tr>
      <w:tr w:rsidR="00A41768" w:rsidRPr="00BB6A09" w14:paraId="72E1C559" w14:textId="77777777" w:rsidTr="00A41768">
        <w:trPr>
          <w:trHeight w:val="320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B96B4" w14:textId="77777777" w:rsidR="00BB6A09" w:rsidRPr="00BB6A09" w:rsidRDefault="00BB6A09" w:rsidP="00BB6A09">
            <w:pPr>
              <w:jc w:val="right"/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6A09"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16D7A" w14:textId="77777777" w:rsidR="00BB6A09" w:rsidRPr="00BB6A09" w:rsidRDefault="00BB6A09" w:rsidP="00BB6A09">
            <w:pPr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</w:pPr>
            <w:r w:rsidRPr="00BB6A09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  <w:t>3644</w:t>
            </w:r>
          </w:p>
        </w:tc>
      </w:tr>
      <w:tr w:rsidR="00A41768" w:rsidRPr="00BB6A09" w14:paraId="4C6CD0BD" w14:textId="77777777" w:rsidTr="00A41768">
        <w:trPr>
          <w:trHeight w:val="320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CD40D" w14:textId="77777777" w:rsidR="00BB6A09" w:rsidRPr="00BB6A09" w:rsidRDefault="00BB6A09" w:rsidP="00BB6A09">
            <w:pPr>
              <w:jc w:val="right"/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6A09"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FE624" w14:textId="77777777" w:rsidR="00BB6A09" w:rsidRPr="00BB6A09" w:rsidRDefault="00BB6A09" w:rsidP="00BB6A09">
            <w:pPr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</w:pPr>
            <w:r w:rsidRPr="00BB6A09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  <w:t>3658</w:t>
            </w:r>
          </w:p>
        </w:tc>
      </w:tr>
      <w:tr w:rsidR="00A41768" w:rsidRPr="00BB6A09" w14:paraId="6649CE87" w14:textId="77777777" w:rsidTr="00A41768">
        <w:trPr>
          <w:trHeight w:val="320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0BE74" w14:textId="77777777" w:rsidR="00BB6A09" w:rsidRPr="00BB6A09" w:rsidRDefault="00BB6A09" w:rsidP="00BB6A09">
            <w:pPr>
              <w:jc w:val="right"/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6A09"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  <w:lastRenderedPageBreak/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708D0" w14:textId="77777777" w:rsidR="00BB6A09" w:rsidRPr="00BB6A09" w:rsidRDefault="00BB6A09" w:rsidP="00BB6A09">
            <w:pPr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</w:pPr>
            <w:r w:rsidRPr="00BB6A09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  <w:t>3659</w:t>
            </w:r>
          </w:p>
        </w:tc>
      </w:tr>
      <w:tr w:rsidR="00A41768" w:rsidRPr="00BB6A09" w14:paraId="482B4312" w14:textId="77777777" w:rsidTr="00A41768">
        <w:trPr>
          <w:trHeight w:val="320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50F5F" w14:textId="77777777" w:rsidR="00BB6A09" w:rsidRPr="00BB6A09" w:rsidRDefault="00BB6A09" w:rsidP="00BB6A09">
            <w:pPr>
              <w:jc w:val="right"/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6A09"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B92CA" w14:textId="77777777" w:rsidR="00BB6A09" w:rsidRPr="00BB6A09" w:rsidRDefault="00BB6A09" w:rsidP="00BB6A09">
            <w:pPr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</w:pPr>
            <w:r w:rsidRPr="00BB6A09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  <w:t>3660</w:t>
            </w:r>
          </w:p>
        </w:tc>
      </w:tr>
      <w:tr w:rsidR="00A41768" w:rsidRPr="00BB6A09" w14:paraId="0F0CA7AC" w14:textId="77777777" w:rsidTr="00A41768">
        <w:trPr>
          <w:trHeight w:val="320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8F4C3" w14:textId="77777777" w:rsidR="00BB6A09" w:rsidRPr="00BB6A09" w:rsidRDefault="00BB6A09" w:rsidP="00BB6A09">
            <w:pPr>
              <w:jc w:val="right"/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6A09"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2B3E8" w14:textId="77777777" w:rsidR="00BB6A09" w:rsidRPr="00BB6A09" w:rsidRDefault="00BB6A09" w:rsidP="00BB6A09">
            <w:pPr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</w:pPr>
            <w:r w:rsidRPr="00BB6A09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  <w:t>3666</w:t>
            </w:r>
          </w:p>
        </w:tc>
      </w:tr>
      <w:tr w:rsidR="00A41768" w:rsidRPr="00BB6A09" w14:paraId="7F1C542C" w14:textId="77777777" w:rsidTr="00A41768">
        <w:trPr>
          <w:trHeight w:val="320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92389" w14:textId="77777777" w:rsidR="00BB6A09" w:rsidRPr="00BB6A09" w:rsidRDefault="00BB6A09" w:rsidP="00BB6A09">
            <w:pPr>
              <w:jc w:val="right"/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6A09"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5257E" w14:textId="77777777" w:rsidR="00BB6A09" w:rsidRPr="00BB6A09" w:rsidRDefault="00BB6A09" w:rsidP="00BB6A09">
            <w:pPr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</w:pPr>
            <w:r w:rsidRPr="00BB6A09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  <w:t>3669</w:t>
            </w:r>
          </w:p>
        </w:tc>
      </w:tr>
      <w:tr w:rsidR="00A41768" w:rsidRPr="00BB6A09" w14:paraId="31AA7791" w14:textId="77777777" w:rsidTr="00A41768">
        <w:trPr>
          <w:trHeight w:val="320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6107F" w14:textId="77777777" w:rsidR="00BB6A09" w:rsidRPr="00BB6A09" w:rsidRDefault="00BB6A09" w:rsidP="00BB6A09">
            <w:pPr>
              <w:jc w:val="right"/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6A09"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3C35C" w14:textId="77777777" w:rsidR="00BB6A09" w:rsidRPr="00BB6A09" w:rsidRDefault="00BB6A09" w:rsidP="00BB6A09">
            <w:pPr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</w:pPr>
            <w:r w:rsidRPr="00BB6A09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  <w:t>3672</w:t>
            </w:r>
          </w:p>
        </w:tc>
      </w:tr>
      <w:tr w:rsidR="00A41768" w:rsidRPr="00BB6A09" w14:paraId="7083AFAE" w14:textId="77777777" w:rsidTr="00A41768">
        <w:trPr>
          <w:trHeight w:val="320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9B2AA" w14:textId="77777777" w:rsidR="00BB6A09" w:rsidRPr="00BB6A09" w:rsidRDefault="00BB6A09" w:rsidP="00BB6A09">
            <w:pPr>
              <w:jc w:val="right"/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6A09"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81E6B" w14:textId="77777777" w:rsidR="00BB6A09" w:rsidRPr="00BB6A09" w:rsidRDefault="00BB6A09" w:rsidP="00BB6A09">
            <w:pPr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</w:pPr>
            <w:r w:rsidRPr="00BB6A09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  <w:t>3673</w:t>
            </w:r>
          </w:p>
        </w:tc>
      </w:tr>
      <w:tr w:rsidR="00A41768" w:rsidRPr="00BB6A09" w14:paraId="25FFB36F" w14:textId="77777777" w:rsidTr="00A41768">
        <w:trPr>
          <w:trHeight w:val="320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7AAFD" w14:textId="77777777" w:rsidR="00BB6A09" w:rsidRPr="00BB6A09" w:rsidRDefault="00BB6A09" w:rsidP="00BB6A09">
            <w:pPr>
              <w:jc w:val="right"/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6A09"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75A4A" w14:textId="77777777" w:rsidR="00BB6A09" w:rsidRPr="00BB6A09" w:rsidRDefault="00BB6A09" w:rsidP="00BB6A09">
            <w:pPr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</w:pPr>
            <w:r w:rsidRPr="00BB6A09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  <w:t>3678</w:t>
            </w:r>
          </w:p>
        </w:tc>
      </w:tr>
      <w:tr w:rsidR="00A41768" w:rsidRPr="00BB6A09" w14:paraId="7540CE6D" w14:textId="77777777" w:rsidTr="00A41768">
        <w:trPr>
          <w:trHeight w:val="320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3680A" w14:textId="77777777" w:rsidR="00BB6A09" w:rsidRPr="00BB6A09" w:rsidRDefault="00BB6A09" w:rsidP="00BB6A09">
            <w:pPr>
              <w:jc w:val="right"/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6A09"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B22BE" w14:textId="77777777" w:rsidR="00BB6A09" w:rsidRPr="00BB6A09" w:rsidRDefault="00BB6A09" w:rsidP="00BB6A09">
            <w:pPr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</w:pPr>
            <w:r w:rsidRPr="00BB6A09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  <w:t>3683</w:t>
            </w:r>
          </w:p>
        </w:tc>
      </w:tr>
      <w:tr w:rsidR="00A41768" w:rsidRPr="00BB6A09" w14:paraId="3179E885" w14:textId="77777777" w:rsidTr="00A41768">
        <w:trPr>
          <w:trHeight w:val="320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C3218" w14:textId="77777777" w:rsidR="00BB6A09" w:rsidRPr="00BB6A09" w:rsidRDefault="00BB6A09" w:rsidP="00BB6A09">
            <w:pPr>
              <w:jc w:val="right"/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6A09"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A9E5B" w14:textId="77777777" w:rsidR="00BB6A09" w:rsidRPr="00BB6A09" w:rsidRDefault="00BB6A09" w:rsidP="00BB6A09">
            <w:pPr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</w:pPr>
            <w:r w:rsidRPr="00BB6A09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  <w:t>3688</w:t>
            </w:r>
          </w:p>
        </w:tc>
      </w:tr>
      <w:tr w:rsidR="00A41768" w:rsidRPr="00BB6A09" w14:paraId="49BFD94D" w14:textId="77777777" w:rsidTr="00A41768">
        <w:trPr>
          <w:trHeight w:val="320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9F987" w14:textId="77777777" w:rsidR="00BB6A09" w:rsidRPr="00BB6A09" w:rsidRDefault="00BB6A09" w:rsidP="00BB6A09">
            <w:pPr>
              <w:jc w:val="right"/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6A09"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68742" w14:textId="77777777" w:rsidR="00BB6A09" w:rsidRPr="00BB6A09" w:rsidRDefault="00BB6A09" w:rsidP="00BB6A09">
            <w:pPr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</w:pPr>
            <w:r w:rsidRPr="00BB6A09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  <w:t>3712</w:t>
            </w:r>
          </w:p>
        </w:tc>
      </w:tr>
      <w:tr w:rsidR="00A41768" w:rsidRPr="00BB6A09" w14:paraId="41A75C4A" w14:textId="77777777" w:rsidTr="00A41768">
        <w:trPr>
          <w:trHeight w:val="320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02F25" w14:textId="77777777" w:rsidR="00BB6A09" w:rsidRPr="00BB6A09" w:rsidRDefault="00BB6A09" w:rsidP="00BB6A09">
            <w:pPr>
              <w:jc w:val="right"/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6A09"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D85EC" w14:textId="77777777" w:rsidR="00BB6A09" w:rsidRPr="00BB6A09" w:rsidRDefault="00BB6A09" w:rsidP="00BB6A09">
            <w:pPr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</w:pPr>
            <w:r w:rsidRPr="00BB6A09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  <w:t>3713</w:t>
            </w:r>
          </w:p>
        </w:tc>
      </w:tr>
      <w:tr w:rsidR="00A41768" w:rsidRPr="00BB6A09" w14:paraId="5C940EEF" w14:textId="77777777" w:rsidTr="00A41768">
        <w:trPr>
          <w:trHeight w:val="320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C6D82" w14:textId="77777777" w:rsidR="00BB6A09" w:rsidRPr="00BB6A09" w:rsidRDefault="00BB6A09" w:rsidP="00BB6A09">
            <w:pPr>
              <w:jc w:val="right"/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6A09"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1F0EA" w14:textId="77777777" w:rsidR="00BB6A09" w:rsidRPr="00BB6A09" w:rsidRDefault="00BB6A09" w:rsidP="00BB6A09">
            <w:pPr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</w:pPr>
            <w:r w:rsidRPr="00BB6A09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  <w:t>3714</w:t>
            </w:r>
          </w:p>
        </w:tc>
      </w:tr>
      <w:tr w:rsidR="00A41768" w:rsidRPr="00BB6A09" w14:paraId="1A80799A" w14:textId="77777777" w:rsidTr="00A41768">
        <w:trPr>
          <w:trHeight w:val="320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DBD11" w14:textId="77777777" w:rsidR="00BB6A09" w:rsidRPr="00BB6A09" w:rsidRDefault="00BB6A09" w:rsidP="00BB6A09">
            <w:pPr>
              <w:jc w:val="right"/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6A09"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B11A4" w14:textId="77777777" w:rsidR="00BB6A09" w:rsidRPr="00BB6A09" w:rsidRDefault="00BB6A09" w:rsidP="00BB6A09">
            <w:pPr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</w:pPr>
            <w:r w:rsidRPr="00BB6A09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  <w:t>3715</w:t>
            </w:r>
          </w:p>
        </w:tc>
      </w:tr>
      <w:tr w:rsidR="00A41768" w:rsidRPr="00BB6A09" w14:paraId="78F39EE0" w14:textId="77777777" w:rsidTr="00A41768">
        <w:trPr>
          <w:trHeight w:val="320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5C530" w14:textId="77777777" w:rsidR="00BB6A09" w:rsidRPr="00BB6A09" w:rsidRDefault="00BB6A09" w:rsidP="00BB6A09">
            <w:pPr>
              <w:jc w:val="right"/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6A09"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A9DC7" w14:textId="77777777" w:rsidR="00BB6A09" w:rsidRPr="00BB6A09" w:rsidRDefault="00BB6A09" w:rsidP="00BB6A09">
            <w:pPr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</w:pPr>
            <w:r w:rsidRPr="00BB6A09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  <w:t>3717</w:t>
            </w:r>
          </w:p>
        </w:tc>
      </w:tr>
      <w:tr w:rsidR="00A41768" w:rsidRPr="00BB6A09" w14:paraId="27F228EA" w14:textId="77777777" w:rsidTr="00A41768">
        <w:trPr>
          <w:trHeight w:val="320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2F16F" w14:textId="77777777" w:rsidR="00BB6A09" w:rsidRPr="00BB6A09" w:rsidRDefault="00BB6A09" w:rsidP="00BB6A09">
            <w:pPr>
              <w:jc w:val="right"/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6A09"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5051F" w14:textId="77777777" w:rsidR="00BB6A09" w:rsidRPr="00BB6A09" w:rsidRDefault="00BB6A09" w:rsidP="00BB6A09">
            <w:pPr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</w:pPr>
            <w:r w:rsidRPr="00BB6A09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  <w:t>3719</w:t>
            </w:r>
          </w:p>
        </w:tc>
      </w:tr>
      <w:tr w:rsidR="00A41768" w:rsidRPr="00BB6A09" w14:paraId="6D03420F" w14:textId="77777777" w:rsidTr="00A41768">
        <w:trPr>
          <w:trHeight w:val="320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86AC2" w14:textId="77777777" w:rsidR="00BB6A09" w:rsidRPr="00BB6A09" w:rsidRDefault="00BB6A09" w:rsidP="00BB6A09">
            <w:pPr>
              <w:jc w:val="right"/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6A09"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44E79" w14:textId="77777777" w:rsidR="00BB6A09" w:rsidRPr="00BB6A09" w:rsidRDefault="00BB6A09" w:rsidP="00BB6A09">
            <w:pPr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</w:pPr>
            <w:r w:rsidRPr="00BB6A09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  <w:t>3730</w:t>
            </w:r>
          </w:p>
        </w:tc>
      </w:tr>
      <w:tr w:rsidR="00A41768" w:rsidRPr="00BB6A09" w14:paraId="55AF6A01" w14:textId="77777777" w:rsidTr="00A41768">
        <w:trPr>
          <w:trHeight w:val="320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A2BF1" w14:textId="77777777" w:rsidR="00BB6A09" w:rsidRPr="00BB6A09" w:rsidRDefault="00BB6A09" w:rsidP="00BB6A09">
            <w:pPr>
              <w:jc w:val="right"/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6A09"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48501" w14:textId="77777777" w:rsidR="00BB6A09" w:rsidRPr="00BB6A09" w:rsidRDefault="00BB6A09" w:rsidP="00BB6A09">
            <w:pPr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</w:pPr>
            <w:r w:rsidRPr="00BB6A09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  <w:t>3747</w:t>
            </w:r>
          </w:p>
        </w:tc>
      </w:tr>
      <w:tr w:rsidR="00A41768" w:rsidRPr="00BB6A09" w14:paraId="781EF882" w14:textId="77777777" w:rsidTr="00A41768">
        <w:trPr>
          <w:trHeight w:val="320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27EE8" w14:textId="77777777" w:rsidR="00BB6A09" w:rsidRPr="00BB6A09" w:rsidRDefault="00BB6A09" w:rsidP="00BB6A09">
            <w:pPr>
              <w:jc w:val="right"/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6A09"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B5C41" w14:textId="77777777" w:rsidR="00BB6A09" w:rsidRPr="00BB6A09" w:rsidRDefault="00BB6A09" w:rsidP="00BB6A09">
            <w:pPr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</w:pPr>
            <w:r w:rsidRPr="00BB6A09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  <w:t>3756</w:t>
            </w:r>
          </w:p>
        </w:tc>
      </w:tr>
      <w:tr w:rsidR="00A41768" w:rsidRPr="00BB6A09" w14:paraId="50912F43" w14:textId="77777777" w:rsidTr="00A41768">
        <w:trPr>
          <w:trHeight w:val="320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09DB1" w14:textId="77777777" w:rsidR="00BB6A09" w:rsidRPr="00BB6A09" w:rsidRDefault="00BB6A09" w:rsidP="00BB6A09">
            <w:pPr>
              <w:jc w:val="right"/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6A09"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E82E9" w14:textId="77777777" w:rsidR="00BB6A09" w:rsidRPr="00BB6A09" w:rsidRDefault="00BB6A09" w:rsidP="00BB6A09">
            <w:pPr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</w:pPr>
            <w:r w:rsidRPr="00BB6A09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  <w:t>3761</w:t>
            </w:r>
          </w:p>
        </w:tc>
      </w:tr>
      <w:tr w:rsidR="00A41768" w:rsidRPr="00BB6A09" w14:paraId="7FA3DBF3" w14:textId="77777777" w:rsidTr="00A41768">
        <w:trPr>
          <w:trHeight w:val="320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EF8AD" w14:textId="77777777" w:rsidR="00BB6A09" w:rsidRPr="00BB6A09" w:rsidRDefault="00BB6A09" w:rsidP="00BB6A09">
            <w:pPr>
              <w:jc w:val="right"/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6A09"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6EECC" w14:textId="77777777" w:rsidR="00BB6A09" w:rsidRPr="00BB6A09" w:rsidRDefault="00BB6A09" w:rsidP="00BB6A09">
            <w:pPr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</w:pPr>
            <w:r w:rsidRPr="00BB6A09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  <w:t>3777</w:t>
            </w:r>
          </w:p>
        </w:tc>
      </w:tr>
      <w:tr w:rsidR="00A41768" w:rsidRPr="00BB6A09" w14:paraId="745C2CDD" w14:textId="77777777" w:rsidTr="00A41768">
        <w:trPr>
          <w:trHeight w:val="320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A034B" w14:textId="77777777" w:rsidR="00BB6A09" w:rsidRPr="00BB6A09" w:rsidRDefault="00BB6A09" w:rsidP="00BB6A09">
            <w:pPr>
              <w:jc w:val="right"/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6A09"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D4490" w14:textId="77777777" w:rsidR="00BB6A09" w:rsidRPr="00BB6A09" w:rsidRDefault="00BB6A09" w:rsidP="00BB6A09">
            <w:pPr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</w:pPr>
            <w:r w:rsidRPr="00BB6A09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  <w:t>3782</w:t>
            </w:r>
          </w:p>
        </w:tc>
      </w:tr>
      <w:tr w:rsidR="00A41768" w:rsidRPr="00BB6A09" w14:paraId="68710B3A" w14:textId="77777777" w:rsidTr="00A41768">
        <w:trPr>
          <w:trHeight w:val="320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21159" w14:textId="77777777" w:rsidR="00BB6A09" w:rsidRPr="00BB6A09" w:rsidRDefault="00BB6A09" w:rsidP="00BB6A09">
            <w:pPr>
              <w:jc w:val="right"/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6A09"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04EF0" w14:textId="77777777" w:rsidR="00BB6A09" w:rsidRPr="00BB6A09" w:rsidRDefault="00BB6A09" w:rsidP="00BB6A09">
            <w:pPr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</w:pPr>
            <w:r w:rsidRPr="00BB6A09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  <w:t>3783</w:t>
            </w:r>
          </w:p>
        </w:tc>
      </w:tr>
      <w:tr w:rsidR="00A41768" w:rsidRPr="00BB6A09" w14:paraId="7E0D3B82" w14:textId="77777777" w:rsidTr="00A41768">
        <w:trPr>
          <w:trHeight w:val="320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89932" w14:textId="77777777" w:rsidR="00BB6A09" w:rsidRPr="00BB6A09" w:rsidRDefault="00BB6A09" w:rsidP="00BB6A09">
            <w:pPr>
              <w:jc w:val="right"/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6A09"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9E6EF" w14:textId="77777777" w:rsidR="00BB6A09" w:rsidRPr="00BB6A09" w:rsidRDefault="00BB6A09" w:rsidP="00BB6A09">
            <w:pPr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</w:pPr>
            <w:r w:rsidRPr="00BB6A09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  <w:t>3788</w:t>
            </w:r>
          </w:p>
        </w:tc>
      </w:tr>
      <w:tr w:rsidR="00A41768" w:rsidRPr="00BB6A09" w14:paraId="4A260EA0" w14:textId="77777777" w:rsidTr="00A41768">
        <w:trPr>
          <w:trHeight w:val="320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0DE84" w14:textId="77777777" w:rsidR="00BB6A09" w:rsidRPr="00BB6A09" w:rsidRDefault="00BB6A09" w:rsidP="00BB6A09">
            <w:pPr>
              <w:jc w:val="right"/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6A09"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54433" w14:textId="77777777" w:rsidR="00BB6A09" w:rsidRPr="00BB6A09" w:rsidRDefault="00BB6A09" w:rsidP="00BB6A09">
            <w:pPr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</w:pPr>
            <w:r w:rsidRPr="00BB6A09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  <w:t>3797</w:t>
            </w:r>
          </w:p>
        </w:tc>
      </w:tr>
      <w:tr w:rsidR="00A41768" w:rsidRPr="00BB6A09" w14:paraId="668E36B7" w14:textId="77777777" w:rsidTr="00A41768">
        <w:trPr>
          <w:trHeight w:val="320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BEF83" w14:textId="77777777" w:rsidR="00BB6A09" w:rsidRPr="00BB6A09" w:rsidRDefault="00BB6A09" w:rsidP="00BB6A09">
            <w:pPr>
              <w:jc w:val="right"/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6A09"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030D5" w14:textId="77777777" w:rsidR="00BB6A09" w:rsidRPr="00BB6A09" w:rsidRDefault="00BB6A09" w:rsidP="00BB6A09">
            <w:pPr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</w:pPr>
            <w:r w:rsidRPr="00BB6A09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  <w:t>3810</w:t>
            </w:r>
          </w:p>
        </w:tc>
      </w:tr>
      <w:tr w:rsidR="00A41768" w:rsidRPr="00BB6A09" w14:paraId="2FA649D3" w14:textId="77777777" w:rsidTr="00A41768">
        <w:trPr>
          <w:trHeight w:val="320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5F46D" w14:textId="77777777" w:rsidR="00BB6A09" w:rsidRPr="00BB6A09" w:rsidRDefault="00BB6A09" w:rsidP="00BB6A09">
            <w:pPr>
              <w:jc w:val="right"/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6A09"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EF3A8" w14:textId="77777777" w:rsidR="00BB6A09" w:rsidRPr="00BB6A09" w:rsidRDefault="00BB6A09" w:rsidP="00BB6A09">
            <w:pPr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</w:pPr>
            <w:r w:rsidRPr="00BB6A09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  <w:t>3813</w:t>
            </w:r>
          </w:p>
        </w:tc>
      </w:tr>
      <w:tr w:rsidR="00A41768" w:rsidRPr="00BB6A09" w14:paraId="21F70E02" w14:textId="77777777" w:rsidTr="00A41768">
        <w:trPr>
          <w:trHeight w:val="320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AFCAB" w14:textId="77777777" w:rsidR="00BB6A09" w:rsidRPr="00BB6A09" w:rsidRDefault="00BB6A09" w:rsidP="00BB6A09">
            <w:pPr>
              <w:jc w:val="right"/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6A09"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BFDDE" w14:textId="77777777" w:rsidR="00BB6A09" w:rsidRPr="00BB6A09" w:rsidRDefault="00BB6A09" w:rsidP="00BB6A09">
            <w:pPr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</w:pPr>
            <w:r w:rsidRPr="00BB6A09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  <w:t>3823</w:t>
            </w:r>
          </w:p>
        </w:tc>
      </w:tr>
      <w:tr w:rsidR="00A41768" w:rsidRPr="00BB6A09" w14:paraId="24D04AAF" w14:textId="77777777" w:rsidTr="00A41768">
        <w:trPr>
          <w:trHeight w:val="320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12CD5" w14:textId="77777777" w:rsidR="00BB6A09" w:rsidRPr="00BB6A09" w:rsidRDefault="00BB6A09" w:rsidP="00BB6A09">
            <w:pPr>
              <w:jc w:val="right"/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6A09"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1B381" w14:textId="77777777" w:rsidR="00BB6A09" w:rsidRPr="00BB6A09" w:rsidRDefault="00BB6A09" w:rsidP="00BB6A09">
            <w:pPr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</w:pPr>
            <w:r w:rsidRPr="00BB6A09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  <w:t>3824</w:t>
            </w:r>
          </w:p>
        </w:tc>
      </w:tr>
      <w:tr w:rsidR="00A41768" w:rsidRPr="00BB6A09" w14:paraId="0706A0E5" w14:textId="77777777" w:rsidTr="00A41768">
        <w:trPr>
          <w:trHeight w:val="320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DE7D9" w14:textId="77777777" w:rsidR="00BB6A09" w:rsidRPr="00BB6A09" w:rsidRDefault="00BB6A09" w:rsidP="00BB6A09">
            <w:pPr>
              <w:jc w:val="right"/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6A09"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46C97" w14:textId="77777777" w:rsidR="00BB6A09" w:rsidRPr="00BB6A09" w:rsidRDefault="00BB6A09" w:rsidP="00BB6A09">
            <w:pPr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</w:pPr>
            <w:r w:rsidRPr="00BB6A09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  <w:t>3825</w:t>
            </w:r>
          </w:p>
        </w:tc>
      </w:tr>
      <w:tr w:rsidR="00A41768" w:rsidRPr="00BB6A09" w14:paraId="6500B212" w14:textId="77777777" w:rsidTr="00A41768">
        <w:trPr>
          <w:trHeight w:val="320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721F9" w14:textId="77777777" w:rsidR="00BB6A09" w:rsidRPr="00BB6A09" w:rsidRDefault="00BB6A09" w:rsidP="00BB6A09">
            <w:pPr>
              <w:jc w:val="right"/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6A09"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F0A73" w14:textId="77777777" w:rsidR="00BB6A09" w:rsidRPr="00BB6A09" w:rsidRDefault="00BB6A09" w:rsidP="00BB6A09">
            <w:pPr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</w:pPr>
            <w:r w:rsidRPr="00BB6A09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  <w:t>3833</w:t>
            </w:r>
          </w:p>
        </w:tc>
      </w:tr>
      <w:tr w:rsidR="00A41768" w:rsidRPr="00BB6A09" w14:paraId="29CF12AF" w14:textId="77777777" w:rsidTr="00A41768">
        <w:trPr>
          <w:trHeight w:val="320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C43A3" w14:textId="77777777" w:rsidR="00BB6A09" w:rsidRPr="00BB6A09" w:rsidRDefault="00BB6A09" w:rsidP="00BB6A09">
            <w:pPr>
              <w:jc w:val="right"/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6A09"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BC205" w14:textId="77777777" w:rsidR="00BB6A09" w:rsidRPr="00BB6A09" w:rsidRDefault="00BB6A09" w:rsidP="00BB6A09">
            <w:pPr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</w:pPr>
            <w:r w:rsidRPr="00BB6A09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  <w:t>3840</w:t>
            </w:r>
          </w:p>
        </w:tc>
      </w:tr>
      <w:tr w:rsidR="00A41768" w:rsidRPr="00BB6A09" w14:paraId="572BCB3F" w14:textId="77777777" w:rsidTr="00A41768">
        <w:trPr>
          <w:trHeight w:val="320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C8763" w14:textId="77777777" w:rsidR="00BB6A09" w:rsidRPr="00BB6A09" w:rsidRDefault="00BB6A09" w:rsidP="00BB6A09">
            <w:pPr>
              <w:jc w:val="right"/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6A09"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2A333" w14:textId="77777777" w:rsidR="00BB6A09" w:rsidRPr="00BB6A09" w:rsidRDefault="00BB6A09" w:rsidP="00BB6A09">
            <w:pPr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</w:pPr>
            <w:r w:rsidRPr="00BB6A09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  <w:t>3842</w:t>
            </w:r>
          </w:p>
        </w:tc>
      </w:tr>
      <w:tr w:rsidR="00A41768" w:rsidRPr="00BB6A09" w14:paraId="573EB1A5" w14:textId="77777777" w:rsidTr="00A41768">
        <w:trPr>
          <w:trHeight w:val="320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1030F" w14:textId="77777777" w:rsidR="00BB6A09" w:rsidRPr="00BB6A09" w:rsidRDefault="00BB6A09" w:rsidP="00BB6A09">
            <w:pPr>
              <w:jc w:val="right"/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6A09"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F21C0" w14:textId="77777777" w:rsidR="00BB6A09" w:rsidRPr="00BB6A09" w:rsidRDefault="00BB6A09" w:rsidP="00BB6A09">
            <w:pPr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</w:pPr>
            <w:r w:rsidRPr="00BB6A09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  <w:t>3844</w:t>
            </w:r>
          </w:p>
        </w:tc>
      </w:tr>
      <w:tr w:rsidR="00A41768" w:rsidRPr="00BB6A09" w14:paraId="37F54B87" w14:textId="77777777" w:rsidTr="00A41768">
        <w:trPr>
          <w:trHeight w:val="320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1DA30" w14:textId="77777777" w:rsidR="00BB6A09" w:rsidRPr="00BB6A09" w:rsidRDefault="00BB6A09" w:rsidP="00BB6A09">
            <w:pPr>
              <w:jc w:val="right"/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6A09"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C35B5" w14:textId="77777777" w:rsidR="00BB6A09" w:rsidRPr="00BB6A09" w:rsidRDefault="00BB6A09" w:rsidP="00BB6A09">
            <w:pPr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</w:pPr>
            <w:r w:rsidRPr="00BB6A09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  <w:t>3845</w:t>
            </w:r>
          </w:p>
        </w:tc>
      </w:tr>
      <w:tr w:rsidR="00A41768" w:rsidRPr="00BB6A09" w14:paraId="5864EE65" w14:textId="77777777" w:rsidTr="00A41768">
        <w:trPr>
          <w:trHeight w:val="320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F4DA9" w14:textId="77777777" w:rsidR="00BB6A09" w:rsidRPr="00BB6A09" w:rsidRDefault="00BB6A09" w:rsidP="00BB6A09">
            <w:pPr>
              <w:jc w:val="right"/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6A09"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34182" w14:textId="77777777" w:rsidR="00BB6A09" w:rsidRPr="00BB6A09" w:rsidRDefault="00BB6A09" w:rsidP="00BB6A09">
            <w:pPr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</w:pPr>
            <w:r w:rsidRPr="00BB6A09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  <w:t>3847</w:t>
            </w:r>
          </w:p>
        </w:tc>
      </w:tr>
      <w:tr w:rsidR="00A41768" w:rsidRPr="00BB6A09" w14:paraId="1BAAE400" w14:textId="77777777" w:rsidTr="00A41768">
        <w:trPr>
          <w:trHeight w:val="320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A6E30" w14:textId="77777777" w:rsidR="00BB6A09" w:rsidRPr="00BB6A09" w:rsidRDefault="00BB6A09" w:rsidP="00BB6A09">
            <w:pPr>
              <w:jc w:val="right"/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6A09"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1E495" w14:textId="77777777" w:rsidR="00BB6A09" w:rsidRPr="00BB6A09" w:rsidRDefault="00BB6A09" w:rsidP="00BB6A09">
            <w:pPr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</w:pPr>
            <w:r w:rsidRPr="00BB6A09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  <w:t>3851</w:t>
            </w:r>
          </w:p>
        </w:tc>
      </w:tr>
      <w:tr w:rsidR="00A41768" w:rsidRPr="00BB6A09" w14:paraId="1238B457" w14:textId="77777777" w:rsidTr="00A41768">
        <w:trPr>
          <w:trHeight w:val="320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98C80" w14:textId="77777777" w:rsidR="00BB6A09" w:rsidRPr="00BB6A09" w:rsidRDefault="00BB6A09" w:rsidP="00BB6A09">
            <w:pPr>
              <w:jc w:val="right"/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6A09"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FBC54" w14:textId="77777777" w:rsidR="00BB6A09" w:rsidRPr="00BB6A09" w:rsidRDefault="00BB6A09" w:rsidP="00BB6A09">
            <w:pPr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</w:pPr>
            <w:r w:rsidRPr="00BB6A09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  <w:t>3862</w:t>
            </w:r>
          </w:p>
        </w:tc>
      </w:tr>
      <w:tr w:rsidR="00A41768" w:rsidRPr="00BB6A09" w14:paraId="268B7BAF" w14:textId="77777777" w:rsidTr="00A41768">
        <w:trPr>
          <w:trHeight w:val="320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B2E92" w14:textId="77777777" w:rsidR="00BB6A09" w:rsidRPr="00BB6A09" w:rsidRDefault="00BB6A09" w:rsidP="00BB6A09">
            <w:pPr>
              <w:jc w:val="right"/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6A09"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65D06" w14:textId="77777777" w:rsidR="00BB6A09" w:rsidRPr="00BB6A09" w:rsidRDefault="00BB6A09" w:rsidP="00BB6A09">
            <w:pPr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</w:pPr>
            <w:r w:rsidRPr="00BB6A09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  <w:t>3869</w:t>
            </w:r>
          </w:p>
        </w:tc>
      </w:tr>
      <w:tr w:rsidR="00A41768" w:rsidRPr="00BB6A09" w14:paraId="7A020C9A" w14:textId="77777777" w:rsidTr="00A41768">
        <w:trPr>
          <w:trHeight w:val="320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4AD82" w14:textId="77777777" w:rsidR="00BB6A09" w:rsidRPr="00BB6A09" w:rsidRDefault="00BB6A09" w:rsidP="00BB6A09">
            <w:pPr>
              <w:jc w:val="right"/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6A09"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13243" w14:textId="77777777" w:rsidR="00BB6A09" w:rsidRPr="00BB6A09" w:rsidRDefault="00BB6A09" w:rsidP="00BB6A09">
            <w:pPr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</w:pPr>
            <w:r w:rsidRPr="00BB6A09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  <w:t>3870</w:t>
            </w:r>
          </w:p>
        </w:tc>
      </w:tr>
      <w:tr w:rsidR="00A41768" w:rsidRPr="00BB6A09" w14:paraId="65F5BE1C" w14:textId="77777777" w:rsidTr="00A41768">
        <w:trPr>
          <w:trHeight w:val="320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A6F19" w14:textId="77777777" w:rsidR="00BB6A09" w:rsidRPr="00BB6A09" w:rsidRDefault="00BB6A09" w:rsidP="00BB6A09">
            <w:pPr>
              <w:jc w:val="right"/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6A09"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4F55D" w14:textId="77777777" w:rsidR="00BB6A09" w:rsidRPr="00BB6A09" w:rsidRDefault="00BB6A09" w:rsidP="00BB6A09">
            <w:pPr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</w:pPr>
            <w:r w:rsidRPr="00BB6A09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  <w:t>3871</w:t>
            </w:r>
          </w:p>
        </w:tc>
      </w:tr>
      <w:tr w:rsidR="00A41768" w:rsidRPr="00BB6A09" w14:paraId="355EDEDD" w14:textId="77777777" w:rsidTr="00A41768">
        <w:trPr>
          <w:trHeight w:val="320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B2366" w14:textId="77777777" w:rsidR="00BB6A09" w:rsidRPr="00BB6A09" w:rsidRDefault="00BB6A09" w:rsidP="00BB6A09">
            <w:pPr>
              <w:jc w:val="right"/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6A09"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9B0C2" w14:textId="77777777" w:rsidR="00BB6A09" w:rsidRPr="00BB6A09" w:rsidRDefault="00BB6A09" w:rsidP="00BB6A09">
            <w:pPr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</w:pPr>
            <w:r w:rsidRPr="00BB6A09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  <w:t>3873</w:t>
            </w:r>
          </w:p>
        </w:tc>
      </w:tr>
      <w:tr w:rsidR="00A41768" w:rsidRPr="00BB6A09" w14:paraId="500C7813" w14:textId="77777777" w:rsidTr="00A41768">
        <w:trPr>
          <w:trHeight w:val="320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89CB4" w14:textId="77777777" w:rsidR="00BB6A09" w:rsidRPr="00BB6A09" w:rsidRDefault="00BB6A09" w:rsidP="00BB6A09">
            <w:pPr>
              <w:jc w:val="right"/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6A09"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065C1" w14:textId="77777777" w:rsidR="00BB6A09" w:rsidRPr="00BB6A09" w:rsidRDefault="00BB6A09" w:rsidP="00BB6A09">
            <w:pPr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</w:pPr>
            <w:r w:rsidRPr="00BB6A09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  <w:t>3875</w:t>
            </w:r>
          </w:p>
        </w:tc>
      </w:tr>
      <w:tr w:rsidR="00A41768" w:rsidRPr="00BB6A09" w14:paraId="4FEEE168" w14:textId="77777777" w:rsidTr="00A41768">
        <w:trPr>
          <w:trHeight w:val="320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75E60" w14:textId="77777777" w:rsidR="00BB6A09" w:rsidRPr="00BB6A09" w:rsidRDefault="00BB6A09" w:rsidP="00BB6A09">
            <w:pPr>
              <w:jc w:val="right"/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6A09"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C4ACF" w14:textId="77777777" w:rsidR="00BB6A09" w:rsidRPr="00BB6A09" w:rsidRDefault="00BB6A09" w:rsidP="00BB6A09">
            <w:pPr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</w:pPr>
            <w:r w:rsidRPr="00BB6A09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  <w:t>3878</w:t>
            </w:r>
          </w:p>
        </w:tc>
      </w:tr>
      <w:tr w:rsidR="00A41768" w:rsidRPr="00BB6A09" w14:paraId="10AC2865" w14:textId="77777777" w:rsidTr="00A41768">
        <w:trPr>
          <w:trHeight w:val="320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A3670" w14:textId="77777777" w:rsidR="00BB6A09" w:rsidRPr="00BB6A09" w:rsidRDefault="00BB6A09" w:rsidP="00BB6A09">
            <w:pPr>
              <w:jc w:val="right"/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6A09"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  <w:lastRenderedPageBreak/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7307E" w14:textId="77777777" w:rsidR="00BB6A09" w:rsidRPr="00BB6A09" w:rsidRDefault="00BB6A09" w:rsidP="00BB6A09">
            <w:pPr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</w:pPr>
            <w:r w:rsidRPr="00BB6A09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  <w:t>3880</w:t>
            </w:r>
          </w:p>
        </w:tc>
      </w:tr>
      <w:tr w:rsidR="00A41768" w:rsidRPr="00BB6A09" w14:paraId="6C3244F2" w14:textId="77777777" w:rsidTr="00A41768">
        <w:trPr>
          <w:trHeight w:val="320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65D45" w14:textId="77777777" w:rsidR="00BB6A09" w:rsidRPr="00BB6A09" w:rsidRDefault="00BB6A09" w:rsidP="00BB6A09">
            <w:pPr>
              <w:jc w:val="right"/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6A09"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4EAD9" w14:textId="77777777" w:rsidR="00BB6A09" w:rsidRPr="00BB6A09" w:rsidRDefault="00BB6A09" w:rsidP="00BB6A09">
            <w:pPr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</w:pPr>
            <w:r w:rsidRPr="00BB6A09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  <w:t>3885</w:t>
            </w:r>
          </w:p>
        </w:tc>
      </w:tr>
      <w:tr w:rsidR="00A41768" w:rsidRPr="00BB6A09" w14:paraId="482793F0" w14:textId="77777777" w:rsidTr="00A41768">
        <w:trPr>
          <w:trHeight w:val="320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BE801" w14:textId="77777777" w:rsidR="00BB6A09" w:rsidRPr="00BB6A09" w:rsidRDefault="00BB6A09" w:rsidP="00BB6A09">
            <w:pPr>
              <w:jc w:val="right"/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6A09"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06461" w14:textId="77777777" w:rsidR="00BB6A09" w:rsidRPr="00BB6A09" w:rsidRDefault="00BB6A09" w:rsidP="00BB6A09">
            <w:pPr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</w:pPr>
            <w:r w:rsidRPr="00BB6A09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  <w:t>3887</w:t>
            </w:r>
          </w:p>
        </w:tc>
      </w:tr>
      <w:tr w:rsidR="00A41768" w:rsidRPr="00BB6A09" w14:paraId="10A87FE6" w14:textId="77777777" w:rsidTr="00A41768">
        <w:trPr>
          <w:trHeight w:val="320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32898" w14:textId="77777777" w:rsidR="00BB6A09" w:rsidRPr="00BB6A09" w:rsidRDefault="00BB6A09" w:rsidP="00BB6A09">
            <w:pPr>
              <w:jc w:val="right"/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6A09"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910DB" w14:textId="77777777" w:rsidR="00BB6A09" w:rsidRPr="00BB6A09" w:rsidRDefault="00BB6A09" w:rsidP="00BB6A09">
            <w:pPr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</w:pPr>
            <w:r w:rsidRPr="00BB6A09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  <w:t>3888</w:t>
            </w:r>
          </w:p>
        </w:tc>
      </w:tr>
      <w:tr w:rsidR="00A41768" w:rsidRPr="00BB6A09" w14:paraId="0CD420C3" w14:textId="77777777" w:rsidTr="00A41768">
        <w:trPr>
          <w:trHeight w:val="320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F41F8" w14:textId="77777777" w:rsidR="00BB6A09" w:rsidRPr="00BB6A09" w:rsidRDefault="00BB6A09" w:rsidP="00BB6A09">
            <w:pPr>
              <w:jc w:val="right"/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6A09"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28F67" w14:textId="77777777" w:rsidR="00BB6A09" w:rsidRPr="00BB6A09" w:rsidRDefault="00BB6A09" w:rsidP="00BB6A09">
            <w:pPr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</w:pPr>
            <w:r w:rsidRPr="00BB6A09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  <w:t>3891</w:t>
            </w:r>
          </w:p>
        </w:tc>
      </w:tr>
      <w:tr w:rsidR="00A41768" w:rsidRPr="00BB6A09" w14:paraId="6D64FE79" w14:textId="77777777" w:rsidTr="00A41768">
        <w:trPr>
          <w:trHeight w:val="320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9911C" w14:textId="77777777" w:rsidR="00BB6A09" w:rsidRPr="00BB6A09" w:rsidRDefault="00BB6A09" w:rsidP="00BB6A09">
            <w:pPr>
              <w:jc w:val="right"/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6A09"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0C8D2" w14:textId="77777777" w:rsidR="00BB6A09" w:rsidRPr="00BB6A09" w:rsidRDefault="00BB6A09" w:rsidP="00BB6A09">
            <w:pPr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</w:pPr>
            <w:r w:rsidRPr="00BB6A09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  <w:t>3892</w:t>
            </w:r>
          </w:p>
        </w:tc>
      </w:tr>
      <w:tr w:rsidR="00A41768" w:rsidRPr="00BB6A09" w14:paraId="510D1201" w14:textId="77777777" w:rsidTr="00A41768">
        <w:trPr>
          <w:trHeight w:val="320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34E28" w14:textId="77777777" w:rsidR="00BB6A09" w:rsidRPr="00BB6A09" w:rsidRDefault="00BB6A09" w:rsidP="00BB6A09">
            <w:pPr>
              <w:jc w:val="right"/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6A09"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A4B72" w14:textId="77777777" w:rsidR="00BB6A09" w:rsidRPr="00BB6A09" w:rsidRDefault="00BB6A09" w:rsidP="00BB6A09">
            <w:pPr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</w:pPr>
            <w:r w:rsidRPr="00BB6A09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  <w:t>3909</w:t>
            </w:r>
          </w:p>
        </w:tc>
      </w:tr>
      <w:tr w:rsidR="00A41768" w:rsidRPr="00BB6A09" w14:paraId="07C2CE6E" w14:textId="77777777" w:rsidTr="00A41768">
        <w:trPr>
          <w:trHeight w:val="320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8960A" w14:textId="77777777" w:rsidR="00BB6A09" w:rsidRPr="00BB6A09" w:rsidRDefault="00BB6A09" w:rsidP="00BB6A09">
            <w:pPr>
              <w:jc w:val="right"/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6A09"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0EA22" w14:textId="77777777" w:rsidR="00BB6A09" w:rsidRPr="00BB6A09" w:rsidRDefault="00BB6A09" w:rsidP="00BB6A09">
            <w:pPr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</w:pPr>
            <w:r w:rsidRPr="00BB6A09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  <w:t>3916</w:t>
            </w:r>
          </w:p>
        </w:tc>
      </w:tr>
      <w:tr w:rsidR="00A41768" w:rsidRPr="00BB6A09" w14:paraId="5DE7625D" w14:textId="77777777" w:rsidTr="00A41768">
        <w:trPr>
          <w:trHeight w:val="320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60EA7" w14:textId="77777777" w:rsidR="00BB6A09" w:rsidRPr="00BB6A09" w:rsidRDefault="00BB6A09" w:rsidP="00BB6A09">
            <w:pPr>
              <w:jc w:val="right"/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6A09"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  <w:t>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CFB73" w14:textId="77777777" w:rsidR="00BB6A09" w:rsidRPr="00BB6A09" w:rsidRDefault="00BB6A09" w:rsidP="00BB6A09">
            <w:pPr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</w:pPr>
            <w:r w:rsidRPr="00BB6A09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  <w:t>3921</w:t>
            </w:r>
          </w:p>
        </w:tc>
      </w:tr>
      <w:tr w:rsidR="00A41768" w:rsidRPr="00BB6A09" w14:paraId="6CDF632F" w14:textId="77777777" w:rsidTr="00A41768">
        <w:trPr>
          <w:trHeight w:val="320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55FBB" w14:textId="77777777" w:rsidR="00BB6A09" w:rsidRPr="00BB6A09" w:rsidRDefault="00BB6A09" w:rsidP="00BB6A09">
            <w:pPr>
              <w:jc w:val="right"/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6A09"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64986" w14:textId="77777777" w:rsidR="00BB6A09" w:rsidRPr="00BB6A09" w:rsidRDefault="00BB6A09" w:rsidP="00BB6A09">
            <w:pPr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</w:pPr>
            <w:r w:rsidRPr="00BB6A09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  <w:t>3922</w:t>
            </w:r>
          </w:p>
        </w:tc>
      </w:tr>
      <w:tr w:rsidR="00A41768" w:rsidRPr="00BB6A09" w14:paraId="2C6D18FF" w14:textId="77777777" w:rsidTr="00A41768">
        <w:trPr>
          <w:trHeight w:val="320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CE32E" w14:textId="77777777" w:rsidR="00BB6A09" w:rsidRPr="00BB6A09" w:rsidRDefault="00BB6A09" w:rsidP="00BB6A09">
            <w:pPr>
              <w:jc w:val="right"/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6A09"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44523" w14:textId="77777777" w:rsidR="00BB6A09" w:rsidRPr="00BB6A09" w:rsidRDefault="00BB6A09" w:rsidP="00BB6A09">
            <w:pPr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</w:pPr>
            <w:r w:rsidRPr="00BB6A09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  <w:t>3923</w:t>
            </w:r>
          </w:p>
        </w:tc>
      </w:tr>
      <w:tr w:rsidR="00A41768" w:rsidRPr="00BB6A09" w14:paraId="0BEEBE91" w14:textId="77777777" w:rsidTr="00A41768">
        <w:trPr>
          <w:trHeight w:val="320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4BAD6" w14:textId="77777777" w:rsidR="00BB6A09" w:rsidRPr="00BB6A09" w:rsidRDefault="00BB6A09" w:rsidP="00BB6A09">
            <w:pPr>
              <w:jc w:val="right"/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6A09"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09987" w14:textId="77777777" w:rsidR="00BB6A09" w:rsidRPr="00BB6A09" w:rsidRDefault="00BB6A09" w:rsidP="00BB6A09">
            <w:pPr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</w:pPr>
            <w:r w:rsidRPr="00BB6A09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  <w:t>3926</w:t>
            </w:r>
          </w:p>
        </w:tc>
      </w:tr>
      <w:tr w:rsidR="00A41768" w:rsidRPr="00BB6A09" w14:paraId="321B94FB" w14:textId="77777777" w:rsidTr="00A41768">
        <w:trPr>
          <w:trHeight w:val="320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17114" w14:textId="77777777" w:rsidR="00BB6A09" w:rsidRPr="00BB6A09" w:rsidRDefault="00BB6A09" w:rsidP="00BB6A09">
            <w:pPr>
              <w:jc w:val="right"/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6A09"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BF324" w14:textId="77777777" w:rsidR="00BB6A09" w:rsidRPr="00BB6A09" w:rsidRDefault="00BB6A09" w:rsidP="00BB6A09">
            <w:pPr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</w:pPr>
            <w:r w:rsidRPr="00BB6A09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  <w:t>3927</w:t>
            </w:r>
          </w:p>
        </w:tc>
      </w:tr>
      <w:tr w:rsidR="00A41768" w:rsidRPr="00BB6A09" w14:paraId="4CF269F2" w14:textId="77777777" w:rsidTr="00A41768">
        <w:trPr>
          <w:trHeight w:val="320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F200C" w14:textId="77777777" w:rsidR="00BB6A09" w:rsidRPr="00BB6A09" w:rsidRDefault="00BB6A09" w:rsidP="00BB6A09">
            <w:pPr>
              <w:jc w:val="right"/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6A09"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D5569" w14:textId="77777777" w:rsidR="00BB6A09" w:rsidRPr="00BB6A09" w:rsidRDefault="00BB6A09" w:rsidP="00BB6A09">
            <w:pPr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</w:pPr>
            <w:r w:rsidRPr="00BB6A09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  <w:t>3928</w:t>
            </w:r>
          </w:p>
        </w:tc>
      </w:tr>
      <w:tr w:rsidR="00A41768" w:rsidRPr="00BB6A09" w14:paraId="67B3EB3D" w14:textId="77777777" w:rsidTr="00A41768">
        <w:trPr>
          <w:trHeight w:val="320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749BA" w14:textId="77777777" w:rsidR="00BB6A09" w:rsidRPr="00BB6A09" w:rsidRDefault="00BB6A09" w:rsidP="00BB6A09">
            <w:pPr>
              <w:jc w:val="right"/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6A09"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40BC3" w14:textId="77777777" w:rsidR="00BB6A09" w:rsidRPr="00BB6A09" w:rsidRDefault="00BB6A09" w:rsidP="00BB6A09">
            <w:pPr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</w:pPr>
            <w:r w:rsidRPr="00BB6A09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  <w:t>3929</w:t>
            </w:r>
          </w:p>
        </w:tc>
      </w:tr>
      <w:tr w:rsidR="00A41768" w:rsidRPr="00BB6A09" w14:paraId="2B26B327" w14:textId="77777777" w:rsidTr="00A41768">
        <w:trPr>
          <w:trHeight w:val="320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4743A" w14:textId="77777777" w:rsidR="00BB6A09" w:rsidRPr="00BB6A09" w:rsidRDefault="00BB6A09" w:rsidP="00BB6A09">
            <w:pPr>
              <w:jc w:val="right"/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6A09"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BC0F7" w14:textId="77777777" w:rsidR="00BB6A09" w:rsidRPr="00BB6A09" w:rsidRDefault="00BB6A09" w:rsidP="00BB6A09">
            <w:pPr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</w:pPr>
            <w:r w:rsidRPr="00BB6A09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  <w:t>3930</w:t>
            </w:r>
          </w:p>
        </w:tc>
      </w:tr>
      <w:tr w:rsidR="00A41768" w:rsidRPr="00BB6A09" w14:paraId="463899D9" w14:textId="77777777" w:rsidTr="00A41768">
        <w:trPr>
          <w:trHeight w:val="320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39678" w14:textId="77777777" w:rsidR="00BB6A09" w:rsidRPr="00BB6A09" w:rsidRDefault="00BB6A09" w:rsidP="00BB6A09">
            <w:pPr>
              <w:jc w:val="right"/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6A09"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02F05" w14:textId="77777777" w:rsidR="00BB6A09" w:rsidRPr="00BB6A09" w:rsidRDefault="00BB6A09" w:rsidP="00BB6A09">
            <w:pPr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</w:pPr>
            <w:r w:rsidRPr="00BB6A09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  <w:t>3934</w:t>
            </w:r>
          </w:p>
        </w:tc>
      </w:tr>
      <w:tr w:rsidR="00A41768" w:rsidRPr="00BB6A09" w14:paraId="6ED137FC" w14:textId="77777777" w:rsidTr="00A41768">
        <w:trPr>
          <w:trHeight w:val="320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2FB2B" w14:textId="77777777" w:rsidR="00BB6A09" w:rsidRPr="00BB6A09" w:rsidRDefault="00BB6A09" w:rsidP="00BB6A09">
            <w:pPr>
              <w:jc w:val="right"/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6A09"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A5239" w14:textId="77777777" w:rsidR="00BB6A09" w:rsidRPr="00BB6A09" w:rsidRDefault="00BB6A09" w:rsidP="00BB6A09">
            <w:pPr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</w:pPr>
            <w:r w:rsidRPr="00BB6A09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  <w:t>3937</w:t>
            </w:r>
          </w:p>
        </w:tc>
      </w:tr>
      <w:tr w:rsidR="00A41768" w:rsidRPr="00BB6A09" w14:paraId="7993FDF4" w14:textId="77777777" w:rsidTr="00A41768">
        <w:trPr>
          <w:trHeight w:val="320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DB23C" w14:textId="77777777" w:rsidR="00BB6A09" w:rsidRPr="00BB6A09" w:rsidRDefault="00BB6A09" w:rsidP="00BB6A09">
            <w:pPr>
              <w:jc w:val="right"/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6A09"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B9306" w14:textId="77777777" w:rsidR="00BB6A09" w:rsidRPr="00BB6A09" w:rsidRDefault="00BB6A09" w:rsidP="00BB6A09">
            <w:pPr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</w:pPr>
            <w:r w:rsidRPr="00BB6A09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  <w:t>3939</w:t>
            </w:r>
          </w:p>
        </w:tc>
      </w:tr>
      <w:tr w:rsidR="00A41768" w:rsidRPr="00BB6A09" w14:paraId="4A56F753" w14:textId="77777777" w:rsidTr="00A41768">
        <w:trPr>
          <w:trHeight w:val="320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2835C" w14:textId="77777777" w:rsidR="00BB6A09" w:rsidRPr="00BB6A09" w:rsidRDefault="00BB6A09" w:rsidP="00BB6A09">
            <w:pPr>
              <w:jc w:val="right"/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6A09"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634DD" w14:textId="77777777" w:rsidR="00BB6A09" w:rsidRPr="00BB6A09" w:rsidRDefault="00BB6A09" w:rsidP="00BB6A09">
            <w:pPr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</w:pPr>
            <w:r w:rsidRPr="00BB6A09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  <w:t>3946</w:t>
            </w:r>
          </w:p>
        </w:tc>
      </w:tr>
      <w:tr w:rsidR="00A41768" w:rsidRPr="00BB6A09" w14:paraId="416E41D4" w14:textId="77777777" w:rsidTr="00A41768">
        <w:trPr>
          <w:trHeight w:val="320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AFA5B" w14:textId="77777777" w:rsidR="00BB6A09" w:rsidRPr="00BB6A09" w:rsidRDefault="00BB6A09" w:rsidP="00BB6A09">
            <w:pPr>
              <w:jc w:val="right"/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6A09"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32850" w14:textId="77777777" w:rsidR="00BB6A09" w:rsidRPr="00BB6A09" w:rsidRDefault="00BB6A09" w:rsidP="00BB6A09">
            <w:pPr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</w:pPr>
            <w:r w:rsidRPr="00BB6A09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  <w:t>3951</w:t>
            </w:r>
          </w:p>
        </w:tc>
      </w:tr>
      <w:tr w:rsidR="00A41768" w:rsidRPr="00BB6A09" w14:paraId="6434FF70" w14:textId="77777777" w:rsidTr="00A41768">
        <w:trPr>
          <w:trHeight w:val="320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047C5" w14:textId="77777777" w:rsidR="00BB6A09" w:rsidRPr="00BB6A09" w:rsidRDefault="00BB6A09" w:rsidP="00BB6A09">
            <w:pPr>
              <w:jc w:val="right"/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6A09"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E1DAA" w14:textId="77777777" w:rsidR="00BB6A09" w:rsidRPr="00BB6A09" w:rsidRDefault="00BB6A09" w:rsidP="00BB6A09">
            <w:pPr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</w:pPr>
            <w:r w:rsidRPr="00BB6A09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  <w:t>3953</w:t>
            </w:r>
          </w:p>
        </w:tc>
      </w:tr>
      <w:tr w:rsidR="00A41768" w:rsidRPr="00BB6A09" w14:paraId="1345C0E1" w14:textId="77777777" w:rsidTr="00A41768">
        <w:trPr>
          <w:trHeight w:val="320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84F1E" w14:textId="77777777" w:rsidR="00BB6A09" w:rsidRPr="00BB6A09" w:rsidRDefault="00BB6A09" w:rsidP="00BB6A09">
            <w:pPr>
              <w:jc w:val="right"/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6A09"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00D29" w14:textId="77777777" w:rsidR="00BB6A09" w:rsidRPr="00BB6A09" w:rsidRDefault="00BB6A09" w:rsidP="00BB6A09">
            <w:pPr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</w:pPr>
            <w:r w:rsidRPr="00BB6A09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  <w:t>3956</w:t>
            </w:r>
          </w:p>
        </w:tc>
      </w:tr>
      <w:tr w:rsidR="00A41768" w:rsidRPr="00BB6A09" w14:paraId="6EAD54E6" w14:textId="77777777" w:rsidTr="00A41768">
        <w:trPr>
          <w:trHeight w:val="320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52943" w14:textId="77777777" w:rsidR="00BB6A09" w:rsidRPr="00BB6A09" w:rsidRDefault="00BB6A09" w:rsidP="00BB6A09">
            <w:pPr>
              <w:jc w:val="right"/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6A09"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CF204" w14:textId="77777777" w:rsidR="00BB6A09" w:rsidRPr="00BB6A09" w:rsidRDefault="00BB6A09" w:rsidP="00BB6A09">
            <w:pPr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</w:pPr>
            <w:r w:rsidRPr="00BB6A09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  <w:t>3959</w:t>
            </w:r>
          </w:p>
        </w:tc>
      </w:tr>
      <w:tr w:rsidR="00A41768" w:rsidRPr="00BB6A09" w14:paraId="67E64F18" w14:textId="77777777" w:rsidTr="00A41768">
        <w:trPr>
          <w:trHeight w:val="320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EE668" w14:textId="77777777" w:rsidR="00BB6A09" w:rsidRPr="00BB6A09" w:rsidRDefault="00BB6A09" w:rsidP="00BB6A09">
            <w:pPr>
              <w:jc w:val="right"/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6A09"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9D829" w14:textId="77777777" w:rsidR="00BB6A09" w:rsidRPr="00BB6A09" w:rsidRDefault="00BB6A09" w:rsidP="00BB6A09">
            <w:pPr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</w:pPr>
            <w:r w:rsidRPr="00BB6A09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  <w:t>3960</w:t>
            </w:r>
          </w:p>
        </w:tc>
      </w:tr>
      <w:tr w:rsidR="00A41768" w:rsidRPr="00BB6A09" w14:paraId="46B2B202" w14:textId="77777777" w:rsidTr="00A41768">
        <w:trPr>
          <w:trHeight w:val="320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54063" w14:textId="77777777" w:rsidR="00BB6A09" w:rsidRPr="00BB6A09" w:rsidRDefault="00BB6A09" w:rsidP="00BB6A09">
            <w:pPr>
              <w:jc w:val="right"/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6A09"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3C252" w14:textId="77777777" w:rsidR="00BB6A09" w:rsidRPr="00BB6A09" w:rsidRDefault="00BB6A09" w:rsidP="00BB6A09">
            <w:pPr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</w:pPr>
            <w:r w:rsidRPr="00BB6A09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  <w:t>3971</w:t>
            </w:r>
          </w:p>
        </w:tc>
      </w:tr>
      <w:tr w:rsidR="00A41768" w:rsidRPr="00BB6A09" w14:paraId="29DEB8CA" w14:textId="77777777" w:rsidTr="00A41768">
        <w:trPr>
          <w:trHeight w:val="320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3D80F" w14:textId="77777777" w:rsidR="00BB6A09" w:rsidRPr="00BB6A09" w:rsidRDefault="00BB6A09" w:rsidP="00BB6A09">
            <w:pPr>
              <w:jc w:val="right"/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6A09"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48F6B" w14:textId="77777777" w:rsidR="00BB6A09" w:rsidRPr="00BB6A09" w:rsidRDefault="00BB6A09" w:rsidP="00BB6A09">
            <w:pPr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</w:pPr>
            <w:r w:rsidRPr="00BB6A09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  <w:t>3977</w:t>
            </w:r>
          </w:p>
        </w:tc>
      </w:tr>
      <w:tr w:rsidR="00A41768" w:rsidRPr="00BB6A09" w14:paraId="726EA9E2" w14:textId="77777777" w:rsidTr="00A41768">
        <w:trPr>
          <w:trHeight w:val="320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3EAB5" w14:textId="77777777" w:rsidR="00BB6A09" w:rsidRPr="00BB6A09" w:rsidRDefault="00BB6A09" w:rsidP="00BB6A09">
            <w:pPr>
              <w:jc w:val="right"/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6A09"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00CF9" w14:textId="77777777" w:rsidR="00BB6A09" w:rsidRPr="00BB6A09" w:rsidRDefault="00BB6A09" w:rsidP="00BB6A09">
            <w:pPr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</w:pPr>
            <w:r w:rsidRPr="00BB6A09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  <w:t>3987</w:t>
            </w:r>
          </w:p>
        </w:tc>
      </w:tr>
      <w:tr w:rsidR="00A41768" w:rsidRPr="00BB6A09" w14:paraId="270DBF0D" w14:textId="77777777" w:rsidTr="00A41768">
        <w:trPr>
          <w:trHeight w:val="320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84601" w14:textId="77777777" w:rsidR="00BB6A09" w:rsidRPr="00BB6A09" w:rsidRDefault="00BB6A09" w:rsidP="00BB6A09">
            <w:pPr>
              <w:jc w:val="right"/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6A09"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2546E" w14:textId="77777777" w:rsidR="00BB6A09" w:rsidRPr="00BB6A09" w:rsidRDefault="00BB6A09" w:rsidP="00BB6A09">
            <w:pPr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</w:pPr>
            <w:r w:rsidRPr="00BB6A09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  <w:t>3992</w:t>
            </w:r>
          </w:p>
        </w:tc>
      </w:tr>
      <w:tr w:rsidR="00A41768" w:rsidRPr="00BB6A09" w14:paraId="7225CC37" w14:textId="77777777" w:rsidTr="00A41768">
        <w:trPr>
          <w:trHeight w:val="320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72D50" w14:textId="77777777" w:rsidR="00BB6A09" w:rsidRPr="00BB6A09" w:rsidRDefault="00BB6A09" w:rsidP="00BB6A09">
            <w:pPr>
              <w:jc w:val="right"/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6A09"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23CDD" w14:textId="77777777" w:rsidR="00BB6A09" w:rsidRPr="00BB6A09" w:rsidRDefault="00BB6A09" w:rsidP="00BB6A09">
            <w:pPr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</w:pPr>
            <w:r w:rsidRPr="00BB6A09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  <w:t>3996</w:t>
            </w:r>
          </w:p>
        </w:tc>
      </w:tr>
    </w:tbl>
    <w:p w14:paraId="28CB321A" w14:textId="77777777" w:rsidR="00093FA4" w:rsidRDefault="00A41768"/>
    <w:sectPr w:rsidR="00093FA4" w:rsidSect="005C582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6A09"/>
    <w:rsid w:val="00024CF3"/>
    <w:rsid w:val="0003663A"/>
    <w:rsid w:val="000B631F"/>
    <w:rsid w:val="000C45C0"/>
    <w:rsid w:val="00105270"/>
    <w:rsid w:val="00121378"/>
    <w:rsid w:val="00122EAC"/>
    <w:rsid w:val="00162B1F"/>
    <w:rsid w:val="0017792A"/>
    <w:rsid w:val="001816A2"/>
    <w:rsid w:val="001B011F"/>
    <w:rsid w:val="001B414D"/>
    <w:rsid w:val="001C1F8B"/>
    <w:rsid w:val="001F34B8"/>
    <w:rsid w:val="00210917"/>
    <w:rsid w:val="002244C5"/>
    <w:rsid w:val="0025068F"/>
    <w:rsid w:val="002560F0"/>
    <w:rsid w:val="002619CE"/>
    <w:rsid w:val="00276BF9"/>
    <w:rsid w:val="00281AC7"/>
    <w:rsid w:val="002E5818"/>
    <w:rsid w:val="00313527"/>
    <w:rsid w:val="00316616"/>
    <w:rsid w:val="00360B05"/>
    <w:rsid w:val="003A51A6"/>
    <w:rsid w:val="003A532F"/>
    <w:rsid w:val="003A7DF8"/>
    <w:rsid w:val="003B40F5"/>
    <w:rsid w:val="0040657E"/>
    <w:rsid w:val="00430F97"/>
    <w:rsid w:val="0044713B"/>
    <w:rsid w:val="00465924"/>
    <w:rsid w:val="00470DAD"/>
    <w:rsid w:val="004A4084"/>
    <w:rsid w:val="004D468D"/>
    <w:rsid w:val="004F7AE5"/>
    <w:rsid w:val="0050240C"/>
    <w:rsid w:val="00505A41"/>
    <w:rsid w:val="005100D4"/>
    <w:rsid w:val="00526018"/>
    <w:rsid w:val="00543E4D"/>
    <w:rsid w:val="005500F1"/>
    <w:rsid w:val="00565A78"/>
    <w:rsid w:val="00567EDD"/>
    <w:rsid w:val="005A1553"/>
    <w:rsid w:val="005C582D"/>
    <w:rsid w:val="005D2070"/>
    <w:rsid w:val="0061209F"/>
    <w:rsid w:val="00612D3A"/>
    <w:rsid w:val="00643ED0"/>
    <w:rsid w:val="006749E5"/>
    <w:rsid w:val="0067538E"/>
    <w:rsid w:val="006C2ECB"/>
    <w:rsid w:val="006D3781"/>
    <w:rsid w:val="006D459C"/>
    <w:rsid w:val="00745445"/>
    <w:rsid w:val="007A1860"/>
    <w:rsid w:val="008175F0"/>
    <w:rsid w:val="00847B31"/>
    <w:rsid w:val="008B16FB"/>
    <w:rsid w:val="008B3037"/>
    <w:rsid w:val="008D176C"/>
    <w:rsid w:val="008D5E25"/>
    <w:rsid w:val="008F0108"/>
    <w:rsid w:val="008F5B3D"/>
    <w:rsid w:val="0092287F"/>
    <w:rsid w:val="00950B8A"/>
    <w:rsid w:val="0098180B"/>
    <w:rsid w:val="0099763C"/>
    <w:rsid w:val="009B5731"/>
    <w:rsid w:val="009B57C4"/>
    <w:rsid w:val="009D517E"/>
    <w:rsid w:val="009F1ED2"/>
    <w:rsid w:val="00A02D44"/>
    <w:rsid w:val="00A41768"/>
    <w:rsid w:val="00A42458"/>
    <w:rsid w:val="00AA7B4D"/>
    <w:rsid w:val="00AA7BF3"/>
    <w:rsid w:val="00AB6961"/>
    <w:rsid w:val="00AF0AC8"/>
    <w:rsid w:val="00B049F0"/>
    <w:rsid w:val="00B17AF1"/>
    <w:rsid w:val="00B2677B"/>
    <w:rsid w:val="00B53DBF"/>
    <w:rsid w:val="00B86608"/>
    <w:rsid w:val="00BB5160"/>
    <w:rsid w:val="00BB6A09"/>
    <w:rsid w:val="00BC7660"/>
    <w:rsid w:val="00BD6360"/>
    <w:rsid w:val="00BE76E5"/>
    <w:rsid w:val="00C44C05"/>
    <w:rsid w:val="00C47E66"/>
    <w:rsid w:val="00C538D5"/>
    <w:rsid w:val="00C5561D"/>
    <w:rsid w:val="00C82F9C"/>
    <w:rsid w:val="00CA2EF6"/>
    <w:rsid w:val="00CA3C6F"/>
    <w:rsid w:val="00CC136F"/>
    <w:rsid w:val="00CF02B1"/>
    <w:rsid w:val="00D208A5"/>
    <w:rsid w:val="00D25604"/>
    <w:rsid w:val="00DC37E5"/>
    <w:rsid w:val="00E27AA6"/>
    <w:rsid w:val="00EC56E5"/>
    <w:rsid w:val="00ED6612"/>
    <w:rsid w:val="00EF1889"/>
    <w:rsid w:val="00F043FF"/>
    <w:rsid w:val="00F542C1"/>
    <w:rsid w:val="00F86E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46D1DE"/>
  <w15:chartTrackingRefBased/>
  <w15:docId w15:val="{8363AA98-3375-3146-8D59-4D845EC930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623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205</Words>
  <Characters>1169</Characters>
  <Application>Microsoft Office Word</Application>
  <DocSecurity>0</DocSecurity>
  <Lines>9</Lines>
  <Paragraphs>2</Paragraphs>
  <ScaleCrop>false</ScaleCrop>
  <Company/>
  <LinksUpToDate>false</LinksUpToDate>
  <CharactersWithSpaces>1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oley, Meghan Marie</dc:creator>
  <cp:keywords/>
  <dc:description/>
  <cp:lastModifiedBy>Cooley, Meghan Marie</cp:lastModifiedBy>
  <cp:revision>2</cp:revision>
  <dcterms:created xsi:type="dcterms:W3CDTF">2022-05-10T18:26:00Z</dcterms:created>
  <dcterms:modified xsi:type="dcterms:W3CDTF">2022-05-11T07:21:00Z</dcterms:modified>
</cp:coreProperties>
</file>